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3E1BC" w14:textId="644B0088" w:rsidR="00D20C96" w:rsidRPr="001A6FF9" w:rsidRDefault="00D20C96" w:rsidP="00D20C96">
      <w:pPr>
        <w:spacing w:line="360" w:lineRule="auto"/>
        <w:rPr>
          <w:rFonts w:ascii="Times New Roman" w:hAnsi="Times New Roman" w:cs="Times New Roman"/>
          <w:iCs/>
          <w:sz w:val="24"/>
        </w:rPr>
        <w:sectPr w:rsidR="00D20C96" w:rsidRPr="001A6FF9" w:rsidSect="00D20C96">
          <w:pgSz w:w="15840" w:h="24480" w:code="17"/>
          <w:pgMar w:top="1440" w:right="1800" w:bottom="1440" w:left="1800" w:header="708" w:footer="708" w:gutter="0"/>
          <w:cols w:space="708"/>
          <w:docGrid w:linePitch="360"/>
        </w:sectPr>
      </w:pPr>
      <w:r w:rsidRPr="001A6FF9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FADE9A9" wp14:editId="13349323">
                <wp:simplePos x="0" y="0"/>
                <wp:positionH relativeFrom="margin">
                  <wp:align>left</wp:align>
                </wp:positionH>
                <wp:positionV relativeFrom="paragraph">
                  <wp:posOffset>3039745</wp:posOffset>
                </wp:positionV>
                <wp:extent cx="13265150" cy="7719060"/>
                <wp:effectExtent l="0" t="8255" r="4445" b="4445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265150" cy="7719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20520" w:type="dxa"/>
                              <w:jc w:val="center"/>
                              <w:tblInd w:w="0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340"/>
                              <w:gridCol w:w="1260"/>
                              <w:gridCol w:w="1890"/>
                              <w:gridCol w:w="180"/>
                              <w:gridCol w:w="1530"/>
                              <w:gridCol w:w="1530"/>
                              <w:gridCol w:w="1620"/>
                              <w:gridCol w:w="1710"/>
                              <w:gridCol w:w="1710"/>
                              <w:gridCol w:w="2340"/>
                              <w:gridCol w:w="2160"/>
                              <w:gridCol w:w="2250"/>
                            </w:tblGrid>
                            <w:tr w:rsidR="006700A3" w:rsidRPr="00057411" w14:paraId="0BD2620B" w14:textId="77777777" w:rsidTr="00E22200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173F6DC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ind w:left="108"/>
                                    <w:rPr>
                                      <w:sz w:val="24"/>
                                    </w:rPr>
                                  </w:pPr>
                                  <w:bookmarkStart w:id="0" w:name="OLE_LINK5"/>
                                  <w:r w:rsidRPr="00057411">
                                    <w:rPr>
                                      <w:spacing w:val="-2"/>
                                      <w:sz w:val="24"/>
                                    </w:rPr>
                                    <w:t>Measures</w:t>
                                  </w:r>
                                </w:p>
                              </w:tc>
                              <w:tc>
                                <w:tcPr>
                                  <w:tcW w:w="6390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14:paraId="18D23B74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sz w:val="24"/>
                                    </w:rPr>
                                    <w:t>Mean</w:t>
                                  </w:r>
                                  <w:r w:rsidRPr="00057411"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 w:rsidRPr="00057411">
                                    <w:rPr>
                                      <w:spacing w:val="-4"/>
                                      <w:sz w:val="24"/>
                                    </w:rPr>
                                    <w:t>(SE)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14:paraId="543F8956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sz w:val="24"/>
                                    </w:rPr>
                                    <w:t>Tests</w:t>
                                  </w:r>
                                  <w:r w:rsidRPr="00057411">
                                    <w:rPr>
                                      <w:spacing w:val="-4"/>
                                      <w:sz w:val="24"/>
                                    </w:rPr>
                                    <w:t xml:space="preserve"> </w:t>
                                  </w:r>
                                  <w:r w:rsidRPr="00057411">
                                    <w:rPr>
                                      <w:sz w:val="24"/>
                                    </w:rPr>
                                    <w:t>of adjusted</w:t>
                                  </w:r>
                                  <w:r w:rsidRPr="00057411">
                                    <w:rPr>
                                      <w:spacing w:val="-4"/>
                                      <w:sz w:val="24"/>
                                    </w:rPr>
                                    <w:t xml:space="preserve"> </w:t>
                                  </w:r>
                                  <w:r w:rsidRPr="00057411">
                                    <w:rPr>
                                      <w:sz w:val="24"/>
                                    </w:rPr>
                                    <w:t>GEE</w:t>
                                  </w:r>
                                  <w:r w:rsidRPr="00057411">
                                    <w:rPr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 w:rsidRPr="00057411">
                                    <w:rPr>
                                      <w:sz w:val="24"/>
                                    </w:rPr>
                                    <w:t>model</w:t>
                                  </w:r>
                                  <w:r w:rsidRPr="00057411"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 w:rsidRPr="00057411">
                                    <w:rPr>
                                      <w:spacing w:val="-2"/>
                                      <w:sz w:val="24"/>
                                    </w:rPr>
                                    <w:t>effects</w:t>
                                  </w:r>
                                </w:p>
                              </w:tc>
                              <w:tc>
                                <w:tcPr>
                                  <w:tcW w:w="675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14:paraId="24848AED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sz w:val="24"/>
                                    </w:rPr>
                                    <w:t>Between-Group Comparison</w:t>
                                  </w:r>
                                </w:p>
                              </w:tc>
                            </w:tr>
                            <w:tr w:rsidR="006700A3" w:rsidRPr="00057411" w14:paraId="78E4C77D" w14:textId="77777777" w:rsidTr="00E22200">
                              <w:trPr>
                                <w:trHeight w:val="273"/>
                                <w:jc w:val="center"/>
                              </w:trPr>
                              <w:tc>
                                <w:tcPr>
                                  <w:tcW w:w="2340" w:type="dxa"/>
                                </w:tcPr>
                                <w:p w14:paraId="2107FF76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AE025F0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ind w:left="165"/>
                                    <w:rPr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spacing w:val="-2"/>
                                      <w:sz w:val="24"/>
                                    </w:rPr>
                                    <w:t>T0</w:t>
                                  </w:r>
                                  <w:r w:rsidRPr="00057411">
                                    <w:rPr>
                                      <w:rFonts w:eastAsiaTheme="minor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 xml:space="preserve"> </w:t>
                                  </w:r>
                                  <w:r w:rsidRPr="00057411">
                                    <w:rPr>
                                      <w:spacing w:val="-2"/>
                                      <w:sz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41C3A63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ind w:right="544"/>
                                    <w:rPr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pacing w:val="-4"/>
                                      <w:sz w:val="24"/>
                                      <w:lang w:eastAsia="zh-CN"/>
                                    </w:rPr>
                                    <w:t xml:space="preserve">   </w:t>
                                  </w:r>
                                  <w:r w:rsidRPr="00057411">
                                    <w:rPr>
                                      <w:spacing w:val="-4"/>
                                      <w:sz w:val="24"/>
                                    </w:rPr>
                                    <w:t>T1</w:t>
                                  </w:r>
                                  <w:r w:rsidRPr="00057411">
                                    <w:rPr>
                                      <w:spacing w:val="-4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9F8A569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ind w:right="525"/>
                                    <w:rPr>
                                      <w:rFonts w:eastAsiaTheme="minorEastAsia"/>
                                      <w:spacing w:val="-4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pacing w:val="-4"/>
                                      <w:sz w:val="24"/>
                                      <w:lang w:eastAsia="zh-CN"/>
                                    </w:rPr>
                                    <w:t xml:space="preserve"> </w:t>
                                  </w:r>
                                  <w:r w:rsidRPr="00057411">
                                    <w:rPr>
                                      <w:rFonts w:eastAsiaTheme="minorEastAsia" w:hint="eastAsia"/>
                                      <w:spacing w:val="-4"/>
                                      <w:sz w:val="24"/>
                                      <w:lang w:eastAsia="zh-CN"/>
                                    </w:rPr>
                                    <w:t xml:space="preserve"> </w:t>
                                  </w:r>
                                  <w:r w:rsidRPr="00057411">
                                    <w:rPr>
                                      <w:rFonts w:eastAsiaTheme="minorEastAsia"/>
                                      <w:spacing w:val="-4"/>
                                      <w:sz w:val="24"/>
                                      <w:lang w:eastAsia="zh-CN"/>
                                    </w:rPr>
                                    <w:t>T2</w:t>
                                  </w:r>
                                  <w:r w:rsidRPr="00057411">
                                    <w:rPr>
                                      <w:spacing w:val="-4"/>
                                      <w:sz w:val="24"/>
                                      <w:vertAlign w:val="superscript"/>
                                    </w:rPr>
                                    <w:t xml:space="preserve"> 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2EE5E85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ind w:right="525"/>
                                    <w:jc w:val="center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spacing w:val="-4"/>
                                      <w:sz w:val="24"/>
                                    </w:rPr>
                                    <w:t>T</w:t>
                                  </w:r>
                                  <w:r w:rsidRPr="00057411">
                                    <w:rPr>
                                      <w:rFonts w:eastAsiaTheme="minorEastAsia"/>
                                      <w:spacing w:val="-4"/>
                                      <w:sz w:val="24"/>
                                      <w:lang w:eastAsia="zh-CN"/>
                                    </w:rPr>
                                    <w:t xml:space="preserve">3 </w:t>
                                  </w:r>
                                  <w:r w:rsidRPr="00057411">
                                    <w:rPr>
                                      <w:rFonts w:eastAsiaTheme="minorEastAsia"/>
                                      <w:spacing w:val="-4"/>
                                      <w:sz w:val="24"/>
                                      <w:vertAlign w:val="superscript"/>
                                      <w:lang w:eastAsia="zh-CN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DAD090E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sz w:val="24"/>
                                    </w:rPr>
                                    <w:t>Time</w:t>
                                  </w:r>
                                  <w:r w:rsidRPr="00057411">
                                    <w:rPr>
                                      <w:spacing w:val="-4"/>
                                      <w:sz w:val="24"/>
                                    </w:rPr>
                                    <w:t xml:space="preserve"> </w:t>
                                  </w:r>
                                  <w:r w:rsidRPr="00057411">
                                    <w:rPr>
                                      <w:spacing w:val="-2"/>
                                      <w:sz w:val="24"/>
                                    </w:rPr>
                                    <w:t>effec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24137ED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sz w:val="24"/>
                                    </w:rPr>
                                    <w:t>Group</w:t>
                                  </w:r>
                                  <w:r w:rsidRPr="00057411">
                                    <w:rPr>
                                      <w:spacing w:val="-4"/>
                                      <w:sz w:val="24"/>
                                    </w:rPr>
                                    <w:t xml:space="preserve"> </w:t>
                                  </w:r>
                                  <w:r w:rsidRPr="00057411">
                                    <w:rPr>
                                      <w:spacing w:val="-2"/>
                                      <w:sz w:val="24"/>
                                    </w:rPr>
                                    <w:t>effec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B0B50C6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sz w:val="24"/>
                                    </w:rPr>
                                    <w:t>Time-by-group</w:t>
                                  </w:r>
                                  <w:r w:rsidRPr="00057411">
                                    <w:rPr>
                                      <w:spacing w:val="-9"/>
                                      <w:sz w:val="24"/>
                                    </w:rPr>
                                    <w:t xml:space="preserve"> </w:t>
                                  </w:r>
                                  <w:r w:rsidRPr="00057411">
                                    <w:rPr>
                                      <w:spacing w:val="-2"/>
                                      <w:sz w:val="24"/>
                                    </w:rPr>
                                    <w:t>effect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C266EF5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ind w:left="132"/>
                                    <w:rPr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sz w:val="24"/>
                                    </w:rPr>
                                    <w:t xml:space="preserve">   T1</w:t>
                                  </w:r>
                                  <w:r w:rsidRPr="00057411">
                                    <w:rPr>
                                      <w:spacing w:val="-4"/>
                                      <w:sz w:val="24"/>
                                      <w:vertAlign w:val="superscript"/>
                                    </w:rPr>
                                    <w:t xml:space="preserve"> b</w:t>
                                  </w:r>
                                  <w:r w:rsidRPr="00057411">
                                    <w:rPr>
                                      <w:sz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Mdiff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97B7B3A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ind w:firstLineChars="50" w:firstLine="120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T2</w:t>
                                  </w:r>
                                  <w:r w:rsidRPr="00057411">
                                    <w:rPr>
                                      <w:spacing w:val="-4"/>
                                      <w:sz w:val="24"/>
                                      <w:vertAlign w:val="superscript"/>
                                    </w:rPr>
                                    <w:t xml:space="preserve"> c </w:t>
                                  </w:r>
                                  <w:proofErr w:type="spellStart"/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Mdiff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1335230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ind w:firstLineChars="50" w:firstLine="120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T3</w:t>
                                  </w:r>
                                  <w:r w:rsidRPr="00057411">
                                    <w:rPr>
                                      <w:spacing w:val="-4"/>
                                      <w:sz w:val="24"/>
                                      <w:vertAlign w:val="superscript"/>
                                    </w:rPr>
                                    <w:t xml:space="preserve"> </w:t>
                                  </w:r>
                                  <w:r w:rsidRPr="00057411">
                                    <w:rPr>
                                      <w:rFonts w:eastAsiaTheme="minorEastAsia"/>
                                      <w:spacing w:val="-4"/>
                                      <w:sz w:val="24"/>
                                      <w:vertAlign w:val="superscript"/>
                                      <w:lang w:eastAsia="zh-CN"/>
                                    </w:rPr>
                                    <w:t xml:space="preserve">d </w:t>
                                  </w:r>
                                  <w:proofErr w:type="spellStart"/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Mdiff</w:t>
                                  </w:r>
                                  <w:proofErr w:type="spellEnd"/>
                                </w:p>
                              </w:tc>
                            </w:tr>
                            <w:tr w:rsidR="006700A3" w:rsidRPr="00057411" w14:paraId="6351183D" w14:textId="77777777" w:rsidTr="00E22200">
                              <w:trPr>
                                <w:trHeight w:val="317"/>
                                <w:jc w:val="center"/>
                              </w:trPr>
                              <w:tc>
                                <w:tcPr>
                                  <w:tcW w:w="23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BC5EE42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35250E3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7F5F87F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24AE67E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E795F1E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40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142D8BD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21" w:line="360" w:lineRule="auto"/>
                                    <w:jc w:val="center"/>
                                    <w:rPr>
                                      <w:i/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sz w:val="24"/>
                                    </w:rPr>
                                    <w:t>Wald</w:t>
                                  </w:r>
                                  <w:r w:rsidRPr="00057411">
                                    <w:rPr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 w:rsidRPr="00057411">
                                    <w:rPr>
                                      <w:spacing w:val="-5"/>
                                      <w:sz w:val="24"/>
                                    </w:rPr>
                                    <w:t>χ</w:t>
                                  </w:r>
                                  <w:r w:rsidRPr="00057411">
                                    <w:rPr>
                                      <w:spacing w:val="-5"/>
                                      <w:sz w:val="24"/>
                                      <w:vertAlign w:val="superscript"/>
                                    </w:rPr>
                                    <w:t>2</w:t>
                                  </w:r>
                                  <w:r w:rsidRPr="00057411">
                                    <w:rPr>
                                      <w:spacing w:val="-5"/>
                                      <w:sz w:val="24"/>
                                    </w:rPr>
                                    <w:t xml:space="preserve"> (</w:t>
                                  </w:r>
                                  <w:r w:rsidRPr="00057411">
                                    <w:rPr>
                                      <w:i/>
                                      <w:iCs/>
                                      <w:spacing w:val="-5"/>
                                      <w:sz w:val="24"/>
                                    </w:rPr>
                                    <w:t>p</w:t>
                                  </w:r>
                                  <w:r w:rsidRPr="00057411">
                                    <w:rPr>
                                      <w:spacing w:val="-5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C81B882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21" w:line="360" w:lineRule="auto"/>
                                    <w:ind w:left="56" w:firstLineChars="150" w:firstLine="360"/>
                                    <w:rPr>
                                      <w:iCs/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iCs/>
                                      <w:sz w:val="24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79011A4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21" w:line="360" w:lineRule="auto"/>
                                    <w:ind w:left="56" w:firstLineChars="50" w:firstLine="120"/>
                                    <w:rPr>
                                      <w:iCs/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iCs/>
                                      <w:sz w:val="24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D01A62F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21" w:line="360" w:lineRule="auto"/>
                                    <w:ind w:left="56" w:firstLineChars="50" w:firstLine="120"/>
                                    <w:rPr>
                                      <w:iCs/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iCs/>
                                      <w:sz w:val="24"/>
                                    </w:rPr>
                                    <w:t>(95% CI)</w:t>
                                  </w:r>
                                </w:p>
                              </w:tc>
                            </w:tr>
                            <w:tr w:rsidR="006700A3" w:rsidRPr="00057411" w14:paraId="704E64A5" w14:textId="77777777" w:rsidTr="00E22200">
                              <w:trPr>
                                <w:trHeight w:val="294"/>
                                <w:jc w:val="center"/>
                              </w:trPr>
                              <w:tc>
                                <w:tcPr>
                                  <w:tcW w:w="2340" w:type="dxa"/>
                                </w:tcPr>
                                <w:p w14:paraId="391BBAB8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8" w:line="360" w:lineRule="auto"/>
                                    <w:rPr>
                                      <w:rFonts w:eastAsiaTheme="minorEastAsia"/>
                                      <w:b/>
                                      <w:bCs/>
                                      <w:spacing w:val="-2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b/>
                                      <w:bCs/>
                                      <w:spacing w:val="-2"/>
                                      <w:sz w:val="24"/>
                                      <w:lang w:eastAsia="zh-CN"/>
                                    </w:rPr>
                                    <w:t>Vaccine hesitanc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77D70785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</w:tcPr>
                                <w:p w14:paraId="0F4881FD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6BAF865F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47C2E4F2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1AD5EA43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8" w:line="360" w:lineRule="auto"/>
                                    <w:ind w:left="10" w:right="144"/>
                                    <w:rPr>
                                      <w:spacing w:val="-2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Theme="minorEastAsia" w:hint="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5.039</w:t>
                                  </w:r>
                                  <w:r w:rsidRPr="00057411">
                                    <w:rPr>
                                      <w:spacing w:val="-2"/>
                                      <w:sz w:val="24"/>
                                    </w:rPr>
                                    <w:t xml:space="preserve"> (0.</w:t>
                                  </w:r>
                                  <w:r w:rsidRPr="00057411">
                                    <w:rPr>
                                      <w:rFonts w:eastAsiaTheme="minor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Theme="minorEastAsia" w:hint="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69</w:t>
                                  </w:r>
                                  <w:r w:rsidRPr="00057411">
                                    <w:rPr>
                                      <w:spacing w:val="-2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1B88D7B8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8" w:line="360" w:lineRule="auto"/>
                                    <w:ind w:right="210"/>
                                    <w:rPr>
                                      <w:spacing w:val="-4"/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pacing w:val="-4"/>
                                      <w:sz w:val="24"/>
                                      <w:lang w:eastAsia="zh-CN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Theme="minorEastAsia" w:hint="eastAsia"/>
                                      <w:spacing w:val="-4"/>
                                      <w:sz w:val="24"/>
                                      <w:lang w:eastAsia="zh-CN"/>
                                    </w:rPr>
                                    <w:t>55</w:t>
                                  </w:r>
                                  <w:r w:rsidRPr="00057411">
                                    <w:rPr>
                                      <w:rFonts w:eastAsia="SimSun"/>
                                      <w:spacing w:val="-4"/>
                                      <w:sz w:val="24"/>
                                      <w:lang w:eastAsia="zh-CN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="SimSun" w:hint="eastAsia"/>
                                      <w:spacing w:val="-4"/>
                                      <w:sz w:val="24"/>
                                      <w:lang w:eastAsia="zh-CN"/>
                                    </w:rPr>
                                    <w:t>814</w:t>
                                  </w:r>
                                  <w:r w:rsidRPr="00057411">
                                    <w:rPr>
                                      <w:rFonts w:eastAsia="SimSun"/>
                                      <w:spacing w:val="-4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6BC87D57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8" w:line="360" w:lineRule="auto"/>
                                    <w:ind w:right="215"/>
                                    <w:rPr>
                                      <w:spacing w:val="-2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Theme="minorEastAsia" w:hint="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4.985</w:t>
                                  </w:r>
                                  <w:r w:rsidRPr="00057411">
                                    <w:rPr>
                                      <w:rFonts w:eastAsia="SimSun"/>
                                      <w:spacing w:val="-2"/>
                                      <w:sz w:val="24"/>
                                      <w:lang w:eastAsia="zh-CN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="SimSun" w:hint="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173</w:t>
                                  </w:r>
                                  <w:r w:rsidRPr="00057411">
                                    <w:rPr>
                                      <w:rFonts w:eastAsia="SimSun"/>
                                      <w:spacing w:val="-2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057D6819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8" w:line="360" w:lineRule="auto"/>
                                    <w:ind w:right="156"/>
                                    <w:rPr>
                                      <w:rFonts w:eastAsiaTheme="minorEastAsia"/>
                                      <w:spacing w:val="-2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Theme="minorEastAsia" w:hint="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827</w:t>
                                  </w:r>
                                  <w:r w:rsidRPr="00057411">
                                    <w:rPr>
                                      <w:rFonts w:eastAsiaTheme="minor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 xml:space="preserve"> (-1.</w:t>
                                  </w:r>
                                  <w:r>
                                    <w:rPr>
                                      <w:rFonts w:eastAsiaTheme="minorEastAsia" w:hint="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264</w:t>
                                  </w:r>
                                  <w:r w:rsidRPr="00057411">
                                    <w:rPr>
                                      <w:rFonts w:eastAsiaTheme="minor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, 2.</w:t>
                                  </w:r>
                                  <w:r>
                                    <w:rPr>
                                      <w:rFonts w:eastAsiaTheme="minorEastAsia" w:hint="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917</w:t>
                                  </w:r>
                                  <w:r w:rsidRPr="00057411">
                                    <w:rPr>
                                      <w:rFonts w:eastAsiaTheme="minor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370F335E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8" w:line="360" w:lineRule="auto"/>
                                    <w:ind w:right="156"/>
                                    <w:rPr>
                                      <w:rFonts w:eastAsiaTheme="minorEastAsia"/>
                                      <w:spacing w:val="-2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Theme="minorEastAsia" w:hint="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242</w:t>
                                  </w:r>
                                  <w:r w:rsidRPr="00057411">
                                    <w:rPr>
                                      <w:rFonts w:eastAsiaTheme="minor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 xml:space="preserve"> (-1.</w:t>
                                  </w:r>
                                  <w:r>
                                    <w:rPr>
                                      <w:rFonts w:eastAsiaTheme="minorEastAsia" w:hint="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808</w:t>
                                  </w:r>
                                  <w:r w:rsidRPr="00057411">
                                    <w:rPr>
                                      <w:rFonts w:eastAsiaTheme="minor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Theme="minorEastAsia" w:hint="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2.291</w:t>
                                  </w:r>
                                  <w:r w:rsidRPr="00057411">
                                    <w:rPr>
                                      <w:rFonts w:eastAsiaTheme="minor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5D325E09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8" w:line="360" w:lineRule="auto"/>
                                    <w:ind w:right="156"/>
                                    <w:rPr>
                                      <w:rFonts w:eastAsiaTheme="minorEastAsia"/>
                                      <w:spacing w:val="-2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 xml:space="preserve"> 0.5</w:t>
                                  </w:r>
                                  <w:r>
                                    <w:rPr>
                                      <w:rFonts w:eastAsiaTheme="minorEastAsia" w:hint="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46</w:t>
                                  </w:r>
                                  <w:r w:rsidRPr="00057411">
                                    <w:rPr>
                                      <w:rFonts w:eastAsiaTheme="minor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 xml:space="preserve"> (-1.</w:t>
                                  </w:r>
                                  <w:r>
                                    <w:rPr>
                                      <w:rFonts w:eastAsiaTheme="minorEastAsia" w:hint="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575</w:t>
                                  </w:r>
                                  <w:r w:rsidRPr="00057411">
                                    <w:rPr>
                                      <w:rFonts w:eastAsiaTheme="minor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, 2.</w:t>
                                  </w:r>
                                  <w:r>
                                    <w:rPr>
                                      <w:rFonts w:eastAsiaTheme="minorEastAsia" w:hint="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668</w:t>
                                  </w:r>
                                  <w:r w:rsidRPr="00057411">
                                    <w:rPr>
                                      <w:rFonts w:eastAsiaTheme="minor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6700A3" w:rsidRPr="00057411" w14:paraId="31F4FFF8" w14:textId="77777777" w:rsidTr="00E22200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2340" w:type="dxa"/>
                                </w:tcPr>
                                <w:p w14:paraId="0A7804EE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 </w:t>
                                  </w:r>
                                  <w:r w:rsidRPr="00057411">
                                    <w:rPr>
                                      <w:sz w:val="24"/>
                                    </w:rPr>
                                    <w:t>Intervention</w:t>
                                  </w:r>
                                  <w:r w:rsidRPr="00057411">
                                    <w:rPr>
                                      <w:spacing w:val="-2"/>
                                      <w:sz w:val="24"/>
                                    </w:rPr>
                                    <w:t xml:space="preserve"> group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3961E305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left="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29.97</w:t>
                                  </w:r>
                                  <w:r w:rsidRPr="00057411">
                                    <w:rPr>
                                      <w:spacing w:val="-2"/>
                                      <w:sz w:val="24"/>
                                    </w:rPr>
                                    <w:t xml:space="preserve"> (</w:t>
                                  </w:r>
                                  <w:r w:rsidRPr="00057411">
                                    <w:rPr>
                                      <w:rFonts w:eastAsiaTheme="minor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Theme="minorEastAsia" w:hint="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41</w:t>
                                  </w:r>
                                  <w:r w:rsidRPr="00057411">
                                    <w:rPr>
                                      <w:spacing w:val="-2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</w:tcPr>
                                <w:p w14:paraId="7B4F185F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right="422"/>
                                    <w:rPr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31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77</w:t>
                                  </w:r>
                                  <w:r w:rsidRPr="00057411">
                                    <w:rPr>
                                      <w:spacing w:val="-2"/>
                                      <w:sz w:val="24"/>
                                    </w:rPr>
                                    <w:t xml:space="preserve"> (</w:t>
                                  </w:r>
                                  <w:r w:rsidRPr="00057411">
                                    <w:rPr>
                                      <w:rFonts w:eastAsiaTheme="minor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Theme="minorEastAsia" w:hint="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53</w:t>
                                  </w:r>
                                  <w:r w:rsidRPr="00057411">
                                    <w:rPr>
                                      <w:spacing w:val="-2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2466E162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31.1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4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5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8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19E14399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30.90</w:t>
                                  </w:r>
                                  <w:r w:rsidRPr="00057411">
                                    <w:rPr>
                                      <w:spacing w:val="-2"/>
                                      <w:sz w:val="24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Theme="minorEastAsia" w:hint="eastAsia"/>
                                      <w:spacing w:val="-2"/>
                                      <w:sz w:val="24"/>
                                      <w:lang w:eastAsia="zh-CN"/>
                                    </w:rPr>
                                    <w:t>51</w:t>
                                  </w:r>
                                  <w:r w:rsidRPr="00057411">
                                    <w:rPr>
                                      <w:spacing w:val="-2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71EAF3A2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5D9190C0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346AFC2E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07592FCE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038BA311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1EFB839E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6700A3" w:rsidRPr="00057411" w14:paraId="4A779F20" w14:textId="77777777" w:rsidTr="00E22200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2340" w:type="dxa"/>
                                </w:tcPr>
                                <w:p w14:paraId="1F0C9015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 Control group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400037F1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left="1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31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12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4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0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</w:tcPr>
                                <w:p w14:paraId="636EE8DF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right="422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3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0.95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44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30E8A86D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3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90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46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68922946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3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36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5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5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4A464DCD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0623967B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1E509A78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1542A066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38102260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5E0394FD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6700A3" w:rsidRPr="00057411" w14:paraId="7CFB879E" w14:textId="77777777" w:rsidTr="00E22200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2340" w:type="dxa"/>
                                </w:tcPr>
                                <w:p w14:paraId="6A207A12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Vaccine readines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7AF7F082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left="57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</w:tcPr>
                                <w:p w14:paraId="14D2A19E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right="69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6F8EDD92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56D72C90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17D57A57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31.637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</w:t>
                                  </w:r>
                                  <w:r w:rsidRPr="00057411">
                                    <w:rPr>
                                      <w:rFonts w:eastAsiaTheme="minor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&lt;0.001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73C30FE7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4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674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</w:t>
                                  </w:r>
                                  <w:r w:rsidRPr="00057411">
                                    <w:rPr>
                                      <w:rFonts w:eastAsiaTheme="minor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Theme="minorEastAsia" w:hint="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31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1D4608E1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8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432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</w:t>
                                  </w:r>
                                  <w:r w:rsidRPr="00057411">
                                    <w:rPr>
                                      <w:rFonts w:eastAsiaTheme="minor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Theme="minorEastAsia" w:hint="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38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22CF723D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1.3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84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0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22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, 2.7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65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0B5E411D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0.7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47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-0.42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0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, 1.9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14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39F4BCCB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0.2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52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-0.9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47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, 1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450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6700A3" w:rsidRPr="00057411" w14:paraId="60444EA4" w14:textId="77777777" w:rsidTr="00E22200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2340" w:type="dxa"/>
                                </w:tcPr>
                                <w:p w14:paraId="588EAA5D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 </w:t>
                                  </w:r>
                                  <w:r w:rsidRPr="00057411">
                                    <w:rPr>
                                      <w:sz w:val="24"/>
                                    </w:rPr>
                                    <w:t>Intervention group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742A9643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left="57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2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55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2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6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</w:tcPr>
                                <w:p w14:paraId="20D3786F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right="698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4.4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8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3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6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6BC009F8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3.7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4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3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1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414B7285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3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57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36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067522E0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56C79496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419C1496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1BCE8D05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5E04BA14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7663731E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6700A3" w:rsidRPr="00057411" w14:paraId="6009DB3F" w14:textId="77777777" w:rsidTr="00E22200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2340" w:type="dxa"/>
                                </w:tcPr>
                                <w:p w14:paraId="3789D673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 Control</w:t>
                                  </w:r>
                                  <w:r w:rsidRPr="00057411">
                                    <w:rPr>
                                      <w:spacing w:val="-2"/>
                                      <w:sz w:val="24"/>
                                    </w:rPr>
                                    <w:t xml:space="preserve"> group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3DF4D0B2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left="57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2.4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3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24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</w:tcPr>
                                <w:p w14:paraId="73F70B1C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right="698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3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10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28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67723831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3.00 (0.2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5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23E295EE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3.3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2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3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3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469E950A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4CC888B5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44316D0F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3731A21B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0624AE7E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4846D298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6700A3" w:rsidRPr="00057411" w14:paraId="58D1090F" w14:textId="77777777" w:rsidTr="00E22200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2340" w:type="dxa"/>
                                </w:tcPr>
                                <w:p w14:paraId="752CEB68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 </w:t>
                                  </w:r>
                                  <w:r w:rsidRPr="00057411">
                                    <w:rPr>
                                      <w:rFonts w:eastAsiaTheme="minorEastAsia"/>
                                      <w:i/>
                                      <w:iCs/>
                                      <w:spacing w:val="-4"/>
                                      <w:sz w:val="24"/>
                                      <w:lang w:eastAsia="zh-CN"/>
                                    </w:rPr>
                                    <w:t xml:space="preserve">p </w:t>
                                  </w:r>
                                  <w:r w:rsidRPr="00057411">
                                    <w:rPr>
                                      <w:rFonts w:eastAsiaTheme="minorEastAsia"/>
                                      <w:i/>
                                      <w:iCs/>
                                      <w:spacing w:val="-4"/>
                                      <w:sz w:val="24"/>
                                      <w:vertAlign w:val="superscript"/>
                                      <w:lang w:eastAsia="zh-CN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574FE7B8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left="57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</w:tcPr>
                                <w:p w14:paraId="2F797043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right="69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60D47BD3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529F446A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43106C87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68203E99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380E5F54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1A6BFB00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b/>
                                      <w:bCs/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0.04</w:t>
                                  </w:r>
                                  <w:r>
                                    <w:rPr>
                                      <w:rFonts w:eastAsiaTheme="minorEastAsia" w:hint="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3B88EE8A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59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0F33FF2D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0.9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81</w:t>
                                  </w:r>
                                </w:p>
                              </w:tc>
                            </w:tr>
                            <w:tr w:rsidR="006700A3" w:rsidRPr="00EE5043" w14:paraId="0BB83D9D" w14:textId="77777777" w:rsidTr="00E22200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2340" w:type="dxa"/>
                                </w:tcPr>
                                <w:p w14:paraId="665568A0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 </w:t>
                                  </w:r>
                                  <w:r w:rsidRPr="00057411">
                                    <w:rPr>
                                      <w:rFonts w:eastAsiaTheme="minorEastAsia"/>
                                      <w:spacing w:val="-4"/>
                                      <w:sz w:val="24"/>
                                      <w:lang w:eastAsia="zh-CN"/>
                                    </w:rPr>
                                    <w:t>ES (95% CI)</w:t>
                                  </w:r>
                                  <w:r w:rsidRPr="00057411">
                                    <w:rPr>
                                      <w:rFonts w:eastAsiaTheme="minorEastAsia"/>
                                      <w:spacing w:val="-4"/>
                                      <w:sz w:val="24"/>
                                      <w:vertAlign w:val="superscript"/>
                                      <w:lang w:eastAsia="zh-CN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759BBCB4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left="57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</w:tcPr>
                                <w:p w14:paraId="72A34BE2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right="69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7DA31F19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75ED07FA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2157F271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45FC8CD4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04B36834" w14:textId="77777777" w:rsidR="006700A3" w:rsidRPr="00EE5043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71B1356E" w14:textId="77777777" w:rsidR="006700A3" w:rsidRPr="00EE5043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EE5043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0.5</w:t>
                                  </w:r>
                                  <w:r w:rsidRPr="00EE5043"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10</w:t>
                                  </w:r>
                                  <w:r w:rsidRPr="00EE5043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1</w:t>
                                  </w:r>
                                  <w:r w:rsidRPr="00EE5043"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77</w:t>
                                  </w:r>
                                  <w:r w:rsidRPr="00EE5043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, 0.8</w:t>
                                  </w:r>
                                  <w:r w:rsidRPr="00EE5043"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46</w:t>
                                  </w:r>
                                  <w:r w:rsidRPr="00EE5043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365BB30D" w14:textId="77777777" w:rsidR="006700A3" w:rsidRPr="00EE5043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EE5043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0.32</w:t>
                                  </w:r>
                                  <w:r w:rsidRPr="00EE5043"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4</w:t>
                                  </w:r>
                                  <w:r w:rsidRPr="00EE5043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-0.0</w:t>
                                  </w:r>
                                  <w:r w:rsidRPr="00EE5043"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17</w:t>
                                  </w:r>
                                  <w:r w:rsidRPr="00EE5043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, 0.6</w:t>
                                  </w:r>
                                  <w:r w:rsidRPr="00EE5043"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68</w:t>
                                  </w:r>
                                  <w:r w:rsidRPr="00EE5043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76F0B763" w14:textId="77777777" w:rsidR="006700A3" w:rsidRPr="00EE5043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EE5043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</w:t>
                                  </w:r>
                                  <w:r w:rsidRPr="00EE5043">
                                    <w:rPr>
                                      <w:sz w:val="24"/>
                                    </w:rPr>
                                    <w:t>0.</w:t>
                                  </w:r>
                                  <w:r w:rsidRPr="00EE5043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0</w:t>
                                  </w:r>
                                  <w:r w:rsidRPr="00EE5043"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90</w:t>
                                  </w:r>
                                  <w:r w:rsidRPr="00EE5043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-0.2</w:t>
                                  </w:r>
                                  <w:r w:rsidRPr="00EE5043"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57</w:t>
                                  </w:r>
                                  <w:r w:rsidRPr="00EE5043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, 0.4</w:t>
                                  </w:r>
                                  <w:r w:rsidRPr="00EE5043"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38</w:t>
                                  </w:r>
                                  <w:r w:rsidRPr="00EE5043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6700A3" w:rsidRPr="00057411" w14:paraId="1E536A5D" w14:textId="77777777" w:rsidTr="00E22200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2340" w:type="dxa"/>
                                </w:tcPr>
                                <w:p w14:paraId="36207233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Vaccine confidenc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15C9D0EB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left="57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</w:tcPr>
                                <w:p w14:paraId="7A60784C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right="69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61F3ECE6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65D425F8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16C182F2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32.200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</w:t>
                                  </w:r>
                                  <w:r w:rsidRPr="00057411">
                                    <w:rPr>
                                      <w:rFonts w:eastAsiaTheme="minor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&lt;0.001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18C94E51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2.095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</w:t>
                                  </w:r>
                                  <w:r w:rsidRPr="00A57FA6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0.</w:t>
                                  </w:r>
                                  <w:r w:rsidRPr="00A57FA6"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148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7DCE2914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1.938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</w:t>
                                  </w:r>
                                  <w:r w:rsidRPr="00057411">
                                    <w:rPr>
                                      <w:rFonts w:eastAsiaTheme="minor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Theme="minorEastAsia" w:hint="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08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690AD22F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748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-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476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, 1.9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72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5F2E40E5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0.6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55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-0.4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99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, 1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809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0C7C79A5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0.8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15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-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512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, 2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142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6700A3" w:rsidRPr="00057411" w14:paraId="650AA1E9" w14:textId="77777777" w:rsidTr="00E22200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2340" w:type="dxa"/>
                                </w:tcPr>
                                <w:p w14:paraId="012426D7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 </w:t>
                                  </w:r>
                                  <w:r w:rsidRPr="00057411">
                                    <w:rPr>
                                      <w:sz w:val="24"/>
                                    </w:rPr>
                                    <w:t>Intervention group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62F2AA4B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left="57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11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48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21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</w:tcPr>
                                <w:p w14:paraId="127BF530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right="698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13.2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4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32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3879EDA2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12.9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3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2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8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389E265C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12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82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30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26326E57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77BFCE0D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1450CFBF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7B3E9226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2A79ABC0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18BEA69D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6700A3" w:rsidRPr="00057411" w14:paraId="1FBCBD2D" w14:textId="77777777" w:rsidTr="00E22200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2340" w:type="dxa"/>
                                </w:tcPr>
                                <w:p w14:paraId="63F24F6B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 Control</w:t>
                                  </w:r>
                                  <w:r w:rsidRPr="00057411">
                                    <w:rPr>
                                      <w:spacing w:val="-2"/>
                                      <w:sz w:val="24"/>
                                    </w:rPr>
                                    <w:t xml:space="preserve"> group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61DDABAA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left="57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1.97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2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4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</w:tcPr>
                                <w:p w14:paraId="100F72E6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right="698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12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50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2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6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3BB7A8BD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12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27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2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8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0FD12392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12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01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3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4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654E4166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062FCA16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72687446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2C4189CE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        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69507EB9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    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501A65B5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         </w:t>
                                  </w:r>
                                </w:p>
                              </w:tc>
                            </w:tr>
                            <w:tr w:rsidR="006700A3" w:rsidRPr="00057411" w14:paraId="143C91F9" w14:textId="77777777" w:rsidTr="00E22200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2340" w:type="dxa"/>
                                </w:tcPr>
                                <w:p w14:paraId="26B23AD2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 </w:t>
                                  </w:r>
                                  <w:r w:rsidRPr="00057411">
                                    <w:rPr>
                                      <w:rFonts w:eastAsiaTheme="minorEastAsia"/>
                                      <w:i/>
                                      <w:iCs/>
                                      <w:spacing w:val="-4"/>
                                      <w:sz w:val="24"/>
                                      <w:lang w:eastAsia="zh-CN"/>
                                    </w:rPr>
                                    <w:t xml:space="preserve">p </w:t>
                                  </w:r>
                                  <w:r w:rsidRPr="00057411">
                                    <w:rPr>
                                      <w:rFonts w:eastAsiaTheme="minorEastAsia"/>
                                      <w:i/>
                                      <w:iCs/>
                                      <w:spacing w:val="-4"/>
                                      <w:sz w:val="24"/>
                                      <w:vertAlign w:val="superscript"/>
                                      <w:lang w:eastAsia="zh-CN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1E874B1B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left="57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</w:tcPr>
                                <w:p w14:paraId="475902DB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right="69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3CCF604E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7AAE5484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0CED5766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083E98E2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647BCBC0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7C4460AF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0.39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663E14E7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0.77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76B4E185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0.492</w:t>
                                  </w:r>
                                </w:p>
                              </w:tc>
                            </w:tr>
                            <w:tr w:rsidR="006700A3" w:rsidRPr="00057411" w14:paraId="77D8AACA" w14:textId="77777777" w:rsidTr="00E22200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2340" w:type="dxa"/>
                                </w:tcPr>
                                <w:p w14:paraId="72B8AB3C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 </w:t>
                                  </w:r>
                                  <w:r w:rsidRPr="00057411">
                                    <w:rPr>
                                      <w:rFonts w:eastAsiaTheme="minorEastAsia"/>
                                      <w:spacing w:val="-4"/>
                                      <w:sz w:val="24"/>
                                      <w:lang w:eastAsia="zh-CN"/>
                                    </w:rPr>
                                    <w:t>ES (95% CI)</w:t>
                                  </w:r>
                                  <w:r w:rsidRPr="00057411">
                                    <w:rPr>
                                      <w:rFonts w:eastAsiaTheme="minorEastAsia"/>
                                      <w:spacing w:val="-4"/>
                                      <w:sz w:val="24"/>
                                      <w:vertAlign w:val="superscript"/>
                                      <w:lang w:eastAsia="zh-CN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318E1C53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left="57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</w:tcPr>
                                <w:p w14:paraId="33E17BFD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right="69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6C5E5899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7A79CE8E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2DF609DC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52E50288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369EEB6E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       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09BAB481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0.3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01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-0.028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, 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632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5AAB6EA9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0.28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7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-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057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, 0.63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3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7DC13344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 0.3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06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-0.0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39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, 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653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6700A3" w:rsidRPr="00057411" w14:paraId="53AA95D6" w14:textId="77777777" w:rsidTr="00E22200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3600" w:type="dxa"/>
                                  <w:gridSpan w:val="2"/>
                                </w:tcPr>
                                <w:p w14:paraId="4E1D0796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left="57"/>
                                    <w:rPr>
                                      <w:sz w:val="24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Vaccine-related health literacy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</w:tcPr>
                                <w:p w14:paraId="4AB8D73D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right="69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30261F85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4193FB6C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65212A5C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9.065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</w:t>
                                  </w:r>
                                  <w:r w:rsidRPr="00057411">
                                    <w:rPr>
                                      <w:rFonts w:eastAsiaTheme="minor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Theme="minorEastAsia" w:hint="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28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4462FA3E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0.2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04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651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2426E8CD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705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872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03BDD6DE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-0.0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06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-0.8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38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, 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825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24E8C6AF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0.149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-0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.777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1.076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111AFEB8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 xml:space="preserve"> 0.080</w:t>
                                  </w:r>
                                  <w:r w:rsidRPr="00057411"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 xml:space="preserve"> 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(-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0.865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1.025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6700A3" w:rsidRPr="00057411" w14:paraId="0A3C4836" w14:textId="77777777" w:rsidTr="00E22200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2340" w:type="dxa"/>
                                </w:tcPr>
                                <w:p w14:paraId="52430709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 </w:t>
                                  </w:r>
                                  <w:r w:rsidRPr="00057411">
                                    <w:rPr>
                                      <w:sz w:val="24"/>
                                    </w:rPr>
                                    <w:t>Intervention group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7071CB5E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left="57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1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70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29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</w:tcPr>
                                <w:p w14:paraId="5893D2F4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right="698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11.0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6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2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6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3A10B395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11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17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2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5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2DC625E9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1.01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29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25A919C3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634E1791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45EB0BB0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652C3BFF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6D069667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30C4D56B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6700A3" w:rsidRPr="00057411" w14:paraId="431A15DA" w14:textId="77777777" w:rsidTr="00E22200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2340" w:type="dxa"/>
                                </w:tcPr>
                                <w:p w14:paraId="45AAE708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 Control</w:t>
                                  </w:r>
                                  <w:r w:rsidRPr="00057411">
                                    <w:rPr>
                                      <w:spacing w:val="-2"/>
                                      <w:sz w:val="24"/>
                                    </w:rPr>
                                    <w:t xml:space="preserve"> group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486DE636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left="57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1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42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26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</w:tcPr>
                                <w:p w14:paraId="3B258A52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right="698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11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06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23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2A384A6D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11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02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21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4C8BFAE2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0.93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2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5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31248E4A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62736CB8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011EC5C2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14956112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41B9AEDB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0B75D932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6700A3" w:rsidRPr="00057411" w14:paraId="5DAD48DA" w14:textId="77777777" w:rsidTr="00E22200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2340" w:type="dxa"/>
                                </w:tcPr>
                                <w:p w14:paraId="5AC518FF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</w:t>
                                  </w:r>
                                  <w:r w:rsidRPr="00057411">
                                    <w:rPr>
                                      <w:rFonts w:eastAsiaTheme="minor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Trust in governmen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565CCF71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left="57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</w:tcPr>
                                <w:p w14:paraId="418F15F7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right="69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294A7E7F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29E398D8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1B6B4D9E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7.177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</w:t>
                                  </w:r>
                                  <w:r w:rsidRPr="00057411">
                                    <w:rPr>
                                      <w:rFonts w:eastAsiaTheme="minor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0.00</w:t>
                                  </w:r>
                                  <w:r>
                                    <w:rPr>
                                      <w:rFonts w:eastAsiaTheme="minorEastAsia" w:hint="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1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7E8D743F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4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093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</w:t>
                                  </w:r>
                                  <w:r w:rsidRPr="00057411">
                                    <w:rPr>
                                      <w:rFonts w:eastAsiaTheme="minor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Theme="minorEastAsia" w:hint="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43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13B18A87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9.891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</w:t>
                                  </w:r>
                                  <w:r w:rsidRPr="00057411">
                                    <w:rPr>
                                      <w:rFonts w:eastAsiaTheme="minor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Theme="minorEastAsia" w:hint="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20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1D1C176A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2.119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03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1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, 23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925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59BB0417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3.142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-6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634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, 1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2.918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7698C43D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4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041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-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7.255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, 15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337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6700A3" w:rsidRPr="00057411" w14:paraId="0BACA51D" w14:textId="77777777" w:rsidTr="00E22200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2340" w:type="dxa"/>
                                </w:tcPr>
                                <w:p w14:paraId="5BD0B43A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</w:t>
                                  </w:r>
                                  <w:r w:rsidRPr="00057411">
                                    <w:rPr>
                                      <w:rFonts w:eastAsiaTheme="minorEastAsia"/>
                                      <w:spacing w:val="-4"/>
                                      <w:sz w:val="24"/>
                                      <w:lang w:eastAsia="zh-CN"/>
                                    </w:rPr>
                                    <w:t xml:space="preserve"> </w:t>
                                  </w:r>
                                  <w:r w:rsidRPr="00057411">
                                    <w:rPr>
                                      <w:sz w:val="24"/>
                                    </w:rPr>
                                    <w:t>Intervention group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709EF786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left="57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39.86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1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21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</w:tcPr>
                                <w:p w14:paraId="1D8AC372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right="698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55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82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2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92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6F78B850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47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39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2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45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0543D558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48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52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2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97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165C4340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6C8C9D27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6975D621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68A49EA8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0E6777BD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326945EF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6700A3" w:rsidRPr="00057411" w14:paraId="03FD5A44" w14:textId="77777777" w:rsidTr="00E22200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2340" w:type="dxa"/>
                                </w:tcPr>
                                <w:p w14:paraId="7947015B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 Control</w:t>
                                  </w:r>
                                  <w:r w:rsidRPr="00057411">
                                    <w:rPr>
                                      <w:spacing w:val="-2"/>
                                      <w:sz w:val="24"/>
                                    </w:rPr>
                                    <w:t xml:space="preserve"> group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340BE643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left="57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1.54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0.96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</w:tcPr>
                                <w:p w14:paraId="478D68E3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right="698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4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3.70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2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39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16FDB06C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44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25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2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49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1D65DE8D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44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48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2.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69</w:t>
                                  </w: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68178D5A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6A96B67F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32E40931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71417B95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782EFAB6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3D55146C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6700A3" w:rsidRPr="00057411" w14:paraId="271ACA44" w14:textId="77777777" w:rsidTr="00E22200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2340" w:type="dxa"/>
                                </w:tcPr>
                                <w:p w14:paraId="297C8CD1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  </w:t>
                                  </w:r>
                                  <w:r w:rsidRPr="00057411">
                                    <w:rPr>
                                      <w:rFonts w:eastAsiaTheme="minorEastAsia"/>
                                      <w:i/>
                                      <w:iCs/>
                                      <w:spacing w:val="-4"/>
                                      <w:sz w:val="24"/>
                                      <w:lang w:eastAsia="zh-CN"/>
                                    </w:rPr>
                                    <w:t xml:space="preserve">p </w:t>
                                  </w:r>
                                  <w:r w:rsidRPr="00057411">
                                    <w:rPr>
                                      <w:rFonts w:eastAsiaTheme="minorEastAsia"/>
                                      <w:i/>
                                      <w:iCs/>
                                      <w:spacing w:val="-4"/>
                                      <w:sz w:val="24"/>
                                      <w:vertAlign w:val="superscript"/>
                                      <w:lang w:eastAsia="zh-CN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</w:tcPr>
                                <w:p w14:paraId="2A32E48D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left="57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</w:tcPr>
                                <w:p w14:paraId="7D76B8A8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right="698"/>
                                    <w:jc w:val="center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4E96F127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</w:tcPr>
                                <w:p w14:paraId="0FAE4335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2B54FA28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760DA951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</w:tcPr>
                                <w:p w14:paraId="052591FF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40" w:type="dxa"/>
                                </w:tcPr>
                                <w:p w14:paraId="0D5EA9FF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rFonts w:eastAsiaTheme="minor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Theme="minorEastAsia" w:hint="eastAsia"/>
                                      <w:b/>
                                      <w:bCs/>
                                      <w:sz w:val="24"/>
                                      <w:lang w:eastAsia="zh-CN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</w:tcPr>
                                <w:p w14:paraId="03AC649F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0.9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079CD818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0.9</w:t>
                                  </w:r>
                                  <w:r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82</w:t>
                                  </w:r>
                                </w:p>
                              </w:tc>
                            </w:tr>
                            <w:tr w:rsidR="006700A3" w:rsidRPr="00375E80" w14:paraId="194BAA97" w14:textId="77777777" w:rsidTr="00E22200">
                              <w:trPr>
                                <w:trHeight w:val="290"/>
                                <w:jc w:val="center"/>
                              </w:trPr>
                              <w:tc>
                                <w:tcPr>
                                  <w:tcW w:w="234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49CE595C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057411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  </w:t>
                                  </w:r>
                                  <w:r w:rsidRPr="00057411">
                                    <w:rPr>
                                      <w:rFonts w:eastAsiaTheme="minorEastAsia"/>
                                      <w:spacing w:val="-4"/>
                                      <w:sz w:val="24"/>
                                      <w:lang w:eastAsia="zh-CN"/>
                                    </w:rPr>
                                    <w:t>ES (95% CI)</w:t>
                                  </w:r>
                                  <w:r w:rsidRPr="00057411">
                                    <w:rPr>
                                      <w:rFonts w:eastAsiaTheme="minorEastAsia"/>
                                      <w:spacing w:val="-4"/>
                                      <w:sz w:val="24"/>
                                      <w:vertAlign w:val="superscript"/>
                                      <w:lang w:eastAsia="zh-CN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0C470347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left="57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70" w:type="dxa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B558101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ind w:right="698"/>
                                    <w:jc w:val="center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A42BE68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D8F7AB8" w14:textId="77777777" w:rsidR="006700A3" w:rsidRPr="00057411" w:rsidRDefault="006700A3" w:rsidP="006700A3">
                                  <w:pPr>
                                    <w:pStyle w:val="TableParagraph"/>
                                    <w:spacing w:before="14"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74639DA3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CA36A48" w14:textId="77777777" w:rsidR="006700A3" w:rsidRPr="00057411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4310D92" w14:textId="77777777" w:rsidR="006700A3" w:rsidRPr="00375E80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8E26378" w14:textId="77777777" w:rsidR="006700A3" w:rsidRPr="00375E80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375E80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0.53</w:t>
                                  </w:r>
                                  <w:r w:rsidRPr="00375E80"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8</w:t>
                                  </w:r>
                                  <w:r w:rsidRPr="00375E80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0.20</w:t>
                                  </w:r>
                                  <w:r w:rsidRPr="00375E80"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6</w:t>
                                  </w:r>
                                  <w:r w:rsidRPr="00375E80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, 0.87</w:t>
                                  </w:r>
                                  <w:r w:rsidRPr="00375E80"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3</w:t>
                                  </w:r>
                                  <w:r w:rsidRPr="00375E80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00ECCBB" w14:textId="77777777" w:rsidR="006700A3" w:rsidRPr="00375E80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375E80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0.1</w:t>
                                  </w:r>
                                  <w:r w:rsidRPr="00375E80"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54</w:t>
                                  </w:r>
                                  <w:r w:rsidRPr="00375E80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-0.</w:t>
                                  </w:r>
                                  <w:r w:rsidRPr="00375E80"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186</w:t>
                                  </w:r>
                                  <w:r w:rsidRPr="00375E80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, 0.4</w:t>
                                  </w:r>
                                  <w:r w:rsidRPr="00375E80"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95</w:t>
                                  </w:r>
                                  <w:r w:rsidRPr="00375E80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2D10F7B" w14:textId="77777777" w:rsidR="006700A3" w:rsidRPr="00375E80" w:rsidRDefault="006700A3" w:rsidP="006700A3">
                                  <w:pPr>
                                    <w:pStyle w:val="TableParagraph"/>
                                    <w:spacing w:line="360" w:lineRule="auto"/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</w:pPr>
                                  <w:r w:rsidRPr="00375E80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 0.</w:t>
                                  </w:r>
                                  <w:r w:rsidRPr="00375E80"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176</w:t>
                                  </w:r>
                                  <w:r w:rsidRPr="00375E80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 xml:space="preserve"> (-0.1</w:t>
                                  </w:r>
                                  <w:r w:rsidRPr="00375E80"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68</w:t>
                                  </w:r>
                                  <w:r w:rsidRPr="00375E80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, 0.5</w:t>
                                  </w:r>
                                  <w:r w:rsidRPr="00375E80">
                                    <w:rPr>
                                      <w:rFonts w:eastAsiaTheme="minorEastAsia" w:hint="eastAsia"/>
                                      <w:sz w:val="24"/>
                                      <w:lang w:eastAsia="zh-CN"/>
                                    </w:rPr>
                                    <w:t>21</w:t>
                                  </w:r>
                                  <w:r w:rsidRPr="00375E80">
                                    <w:rPr>
                                      <w:rFonts w:eastAsiaTheme="minorEastAsia"/>
                                      <w:sz w:val="24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bookmarkEnd w:id="0"/>
                          </w:tbl>
                          <w:p w14:paraId="5B76546E" w14:textId="77777777" w:rsidR="00D20C96" w:rsidRDefault="00D20C96" w:rsidP="00D20C9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ADE9A9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0;margin-top:239.35pt;width:1044.5pt;height:607.8pt;rotation:-90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" stroked="f">
                <v:textbox>
                  <w:txbxContent>
                    <w:tbl>
                      <w:tblPr>
                        <w:tblStyle w:val="TableNormal1"/>
                        <w:tblW w:w="20520" w:type="dxa"/>
                        <w:jc w:val="center"/>
                        <w:tblInd w:w="0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340"/>
                        <w:gridCol w:w="1260"/>
                        <w:gridCol w:w="1890"/>
                        <w:gridCol w:w="180"/>
                        <w:gridCol w:w="1530"/>
                        <w:gridCol w:w="1530"/>
                        <w:gridCol w:w="1620"/>
                        <w:gridCol w:w="1710"/>
                        <w:gridCol w:w="1710"/>
                        <w:gridCol w:w="2340"/>
                        <w:gridCol w:w="2160"/>
                        <w:gridCol w:w="2250"/>
                      </w:tblGrid>
                      <w:tr w:rsidR="006700A3" w:rsidRPr="00057411" w14:paraId="0BD2620B" w14:textId="77777777" w:rsidTr="00E22200">
                        <w:trPr>
                          <w:trHeight w:val="290"/>
                          <w:jc w:val="center"/>
                        </w:trPr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</w:tcBorders>
                          </w:tcPr>
                          <w:p w14:paraId="4173F6DC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ind w:left="108"/>
                              <w:rPr>
                                <w:sz w:val="24"/>
                              </w:rPr>
                            </w:pPr>
                            <w:bookmarkStart w:id="1" w:name="OLE_LINK5"/>
                            <w:r w:rsidRPr="00057411">
                              <w:rPr>
                                <w:spacing w:val="-2"/>
                                <w:sz w:val="24"/>
                              </w:rPr>
                              <w:t>Measures</w:t>
                            </w:r>
                          </w:p>
                        </w:tc>
                        <w:tc>
                          <w:tcPr>
                            <w:tcW w:w="6390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14:paraId="18D23B74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  <w:r w:rsidRPr="00057411">
                              <w:rPr>
                                <w:sz w:val="24"/>
                              </w:rPr>
                              <w:t>Mean</w:t>
                            </w:r>
                            <w:r w:rsidRPr="00057411"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 w:rsidRPr="00057411">
                              <w:rPr>
                                <w:spacing w:val="-4"/>
                                <w:sz w:val="24"/>
                              </w:rPr>
                              <w:t>(SE)</w:t>
                            </w:r>
                          </w:p>
                        </w:tc>
                        <w:tc>
                          <w:tcPr>
                            <w:tcW w:w="504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14:paraId="543F8956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  <w:r w:rsidRPr="00057411">
                              <w:rPr>
                                <w:sz w:val="24"/>
                              </w:rPr>
                              <w:t>Tests</w:t>
                            </w:r>
                            <w:r w:rsidRPr="00057411">
                              <w:rPr>
                                <w:spacing w:val="-4"/>
                                <w:sz w:val="24"/>
                              </w:rPr>
                              <w:t xml:space="preserve"> </w:t>
                            </w:r>
                            <w:r w:rsidRPr="00057411">
                              <w:rPr>
                                <w:sz w:val="24"/>
                              </w:rPr>
                              <w:t>of adjusted</w:t>
                            </w:r>
                            <w:r w:rsidRPr="00057411">
                              <w:rPr>
                                <w:spacing w:val="-4"/>
                                <w:sz w:val="24"/>
                              </w:rPr>
                              <w:t xml:space="preserve"> </w:t>
                            </w:r>
                            <w:r w:rsidRPr="00057411">
                              <w:rPr>
                                <w:sz w:val="24"/>
                              </w:rPr>
                              <w:t>GEE</w:t>
                            </w:r>
                            <w:r w:rsidRPr="00057411">
                              <w:rPr>
                                <w:spacing w:val="-2"/>
                                <w:sz w:val="24"/>
                              </w:rPr>
                              <w:t xml:space="preserve"> </w:t>
                            </w:r>
                            <w:r w:rsidRPr="00057411">
                              <w:rPr>
                                <w:sz w:val="24"/>
                              </w:rPr>
                              <w:t>model</w:t>
                            </w:r>
                            <w:r w:rsidRPr="00057411"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 w:rsidRPr="00057411">
                              <w:rPr>
                                <w:spacing w:val="-2"/>
                                <w:sz w:val="24"/>
                              </w:rPr>
                              <w:t>effects</w:t>
                            </w:r>
                          </w:p>
                        </w:tc>
                        <w:tc>
                          <w:tcPr>
                            <w:tcW w:w="675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14:paraId="24848AED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  <w:r w:rsidRPr="00057411">
                              <w:rPr>
                                <w:sz w:val="24"/>
                              </w:rPr>
                              <w:t>Between-Group Comparison</w:t>
                            </w:r>
                          </w:p>
                        </w:tc>
                      </w:tr>
                      <w:tr w:rsidR="006700A3" w:rsidRPr="00057411" w14:paraId="78E4C77D" w14:textId="77777777" w:rsidTr="00E22200">
                        <w:trPr>
                          <w:trHeight w:val="273"/>
                          <w:jc w:val="center"/>
                        </w:trPr>
                        <w:tc>
                          <w:tcPr>
                            <w:tcW w:w="2340" w:type="dxa"/>
                          </w:tcPr>
                          <w:p w14:paraId="2107FF76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</w:tcPr>
                          <w:p w14:paraId="4AE025F0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ind w:left="165"/>
                              <w:rPr>
                                <w:sz w:val="24"/>
                              </w:rPr>
                            </w:pPr>
                            <w:r w:rsidRPr="00057411">
                              <w:rPr>
                                <w:spacing w:val="-2"/>
                                <w:sz w:val="24"/>
                              </w:rPr>
                              <w:t>T0</w:t>
                            </w:r>
                            <w:r w:rsidRPr="00057411">
                              <w:rPr>
                                <w:rFonts w:eastAsiaTheme="minorEastAsia"/>
                                <w:spacing w:val="-2"/>
                                <w:sz w:val="24"/>
                                <w:lang w:eastAsia="zh-CN"/>
                              </w:rPr>
                              <w:t xml:space="preserve"> </w:t>
                            </w:r>
                            <w:r w:rsidRPr="00057411">
                              <w:rPr>
                                <w:spacing w:val="-2"/>
                                <w:sz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</w:tcBorders>
                          </w:tcPr>
                          <w:p w14:paraId="141C3A63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ind w:right="544"/>
                              <w:rPr>
                                <w:sz w:val="24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pacing w:val="-4"/>
                                <w:sz w:val="24"/>
                                <w:lang w:eastAsia="zh-CN"/>
                              </w:rPr>
                              <w:t xml:space="preserve">   </w:t>
                            </w:r>
                            <w:r w:rsidRPr="00057411">
                              <w:rPr>
                                <w:spacing w:val="-4"/>
                                <w:sz w:val="24"/>
                              </w:rPr>
                              <w:t>T1</w:t>
                            </w:r>
                            <w:r w:rsidRPr="00057411">
                              <w:rPr>
                                <w:spacing w:val="-4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 w14:paraId="19F8A569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ind w:right="525"/>
                              <w:rPr>
                                <w:rFonts w:eastAsiaTheme="minorEastAsia"/>
                                <w:spacing w:val="-4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pacing w:val="-4"/>
                                <w:sz w:val="24"/>
                                <w:lang w:eastAsia="zh-CN"/>
                              </w:rPr>
                              <w:t xml:space="preserve"> </w:t>
                            </w:r>
                            <w:r w:rsidRPr="00057411">
                              <w:rPr>
                                <w:rFonts w:eastAsiaTheme="minorEastAsia" w:hint="eastAsia"/>
                                <w:spacing w:val="-4"/>
                                <w:sz w:val="24"/>
                                <w:lang w:eastAsia="zh-CN"/>
                              </w:rPr>
                              <w:t xml:space="preserve"> </w:t>
                            </w:r>
                            <w:r w:rsidRPr="00057411">
                              <w:rPr>
                                <w:rFonts w:eastAsiaTheme="minorEastAsia"/>
                                <w:spacing w:val="-4"/>
                                <w:sz w:val="24"/>
                                <w:lang w:eastAsia="zh-CN"/>
                              </w:rPr>
                              <w:t>T2</w:t>
                            </w:r>
                            <w:r w:rsidRPr="00057411">
                              <w:rPr>
                                <w:spacing w:val="-4"/>
                                <w:sz w:val="24"/>
                                <w:vertAlign w:val="superscript"/>
                              </w:rPr>
                              <w:t xml:space="preserve"> c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 w14:paraId="72EE5E85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ind w:right="525"/>
                              <w:jc w:val="center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spacing w:val="-4"/>
                                <w:sz w:val="24"/>
                              </w:rPr>
                              <w:t>T</w:t>
                            </w:r>
                            <w:r w:rsidRPr="00057411">
                              <w:rPr>
                                <w:rFonts w:eastAsiaTheme="minorEastAsia"/>
                                <w:spacing w:val="-4"/>
                                <w:sz w:val="24"/>
                                <w:lang w:eastAsia="zh-CN"/>
                              </w:rPr>
                              <w:t xml:space="preserve">3 </w:t>
                            </w:r>
                            <w:r w:rsidRPr="00057411">
                              <w:rPr>
                                <w:rFonts w:eastAsiaTheme="minorEastAsia"/>
                                <w:spacing w:val="-4"/>
                                <w:sz w:val="24"/>
                                <w:vertAlign w:val="superscript"/>
                                <w:lang w:eastAsia="zh-CN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</w:tcPr>
                          <w:p w14:paraId="3DAD090E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sz w:val="24"/>
                              </w:rPr>
                            </w:pPr>
                            <w:r w:rsidRPr="00057411">
                              <w:rPr>
                                <w:sz w:val="24"/>
                              </w:rPr>
                              <w:t>Time</w:t>
                            </w:r>
                            <w:r w:rsidRPr="00057411">
                              <w:rPr>
                                <w:spacing w:val="-4"/>
                                <w:sz w:val="24"/>
                              </w:rPr>
                              <w:t xml:space="preserve"> </w:t>
                            </w:r>
                            <w:r w:rsidRPr="00057411">
                              <w:rPr>
                                <w:spacing w:val="-2"/>
                                <w:sz w:val="24"/>
                              </w:rPr>
                              <w:t>effec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</w:tcBorders>
                          </w:tcPr>
                          <w:p w14:paraId="324137ED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sz w:val="24"/>
                              </w:rPr>
                            </w:pPr>
                            <w:r w:rsidRPr="00057411">
                              <w:rPr>
                                <w:sz w:val="24"/>
                              </w:rPr>
                              <w:t>Group</w:t>
                            </w:r>
                            <w:r w:rsidRPr="00057411">
                              <w:rPr>
                                <w:spacing w:val="-4"/>
                                <w:sz w:val="24"/>
                              </w:rPr>
                              <w:t xml:space="preserve"> </w:t>
                            </w:r>
                            <w:r w:rsidRPr="00057411">
                              <w:rPr>
                                <w:spacing w:val="-2"/>
                                <w:sz w:val="24"/>
                              </w:rPr>
                              <w:t>effec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</w:tcBorders>
                          </w:tcPr>
                          <w:p w14:paraId="0B0B50C6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sz w:val="24"/>
                              </w:rPr>
                            </w:pPr>
                            <w:r w:rsidRPr="00057411">
                              <w:rPr>
                                <w:sz w:val="24"/>
                              </w:rPr>
                              <w:t>Time-by-group</w:t>
                            </w:r>
                            <w:r w:rsidRPr="00057411">
                              <w:rPr>
                                <w:spacing w:val="-9"/>
                                <w:sz w:val="24"/>
                              </w:rPr>
                              <w:t xml:space="preserve"> </w:t>
                            </w:r>
                            <w:r w:rsidRPr="00057411">
                              <w:rPr>
                                <w:spacing w:val="-2"/>
                                <w:sz w:val="24"/>
                              </w:rPr>
                              <w:t>effect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</w:tcBorders>
                          </w:tcPr>
                          <w:p w14:paraId="4C266EF5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ind w:left="132"/>
                              <w:rPr>
                                <w:sz w:val="24"/>
                              </w:rPr>
                            </w:pPr>
                            <w:r w:rsidRPr="00057411">
                              <w:rPr>
                                <w:sz w:val="24"/>
                              </w:rPr>
                              <w:t xml:space="preserve">   T1</w:t>
                            </w:r>
                            <w:r w:rsidRPr="00057411">
                              <w:rPr>
                                <w:spacing w:val="-4"/>
                                <w:sz w:val="24"/>
                                <w:vertAlign w:val="superscript"/>
                              </w:rPr>
                              <w:t xml:space="preserve"> b</w:t>
                            </w:r>
                            <w:r w:rsidRPr="00057411">
                              <w:rPr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Mdiff</w:t>
                            </w:r>
                            <w:proofErr w:type="spellEnd"/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 w14:paraId="797B7B3A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ind w:firstLineChars="50" w:firstLine="120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T2</w:t>
                            </w:r>
                            <w:r w:rsidRPr="00057411">
                              <w:rPr>
                                <w:spacing w:val="-4"/>
                                <w:sz w:val="24"/>
                                <w:vertAlign w:val="superscript"/>
                              </w:rPr>
                              <w:t xml:space="preserve"> c </w:t>
                            </w:r>
                            <w:proofErr w:type="spellStart"/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Mdiff</w:t>
                            </w:r>
                            <w:proofErr w:type="spellEnd"/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</w:tcBorders>
                          </w:tcPr>
                          <w:p w14:paraId="11335230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ind w:firstLineChars="50" w:firstLine="120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T3</w:t>
                            </w:r>
                            <w:r w:rsidRPr="00057411">
                              <w:rPr>
                                <w:spacing w:val="-4"/>
                                <w:sz w:val="24"/>
                                <w:vertAlign w:val="superscript"/>
                              </w:rPr>
                              <w:t xml:space="preserve"> </w:t>
                            </w:r>
                            <w:r w:rsidRPr="00057411">
                              <w:rPr>
                                <w:rFonts w:eastAsiaTheme="minorEastAsia"/>
                                <w:spacing w:val="-4"/>
                                <w:sz w:val="24"/>
                                <w:vertAlign w:val="superscript"/>
                                <w:lang w:eastAsia="zh-CN"/>
                              </w:rPr>
                              <w:t xml:space="preserve">d </w:t>
                            </w:r>
                            <w:proofErr w:type="spellStart"/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Mdiff</w:t>
                            </w:r>
                            <w:proofErr w:type="spellEnd"/>
                          </w:p>
                        </w:tc>
                      </w:tr>
                      <w:tr w:rsidR="006700A3" w:rsidRPr="00057411" w14:paraId="6351183D" w14:textId="77777777" w:rsidTr="00E22200">
                        <w:trPr>
                          <w:trHeight w:val="317"/>
                          <w:jc w:val="center"/>
                        </w:trPr>
                        <w:tc>
                          <w:tcPr>
                            <w:tcW w:w="2340" w:type="dxa"/>
                            <w:tcBorders>
                              <w:bottom w:val="single" w:sz="4" w:space="0" w:color="000000"/>
                            </w:tcBorders>
                          </w:tcPr>
                          <w:p w14:paraId="7BC5EE42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 w14:paraId="735250E3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07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37F5F87F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 w14:paraId="724AE67E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 w14:paraId="3E795F1E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5040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 w14:paraId="5142D8BD" w14:textId="77777777" w:rsidR="006700A3" w:rsidRPr="00057411" w:rsidRDefault="006700A3" w:rsidP="006700A3">
                            <w:pPr>
                              <w:pStyle w:val="TableParagraph"/>
                              <w:spacing w:before="21" w:line="360" w:lineRule="auto"/>
                              <w:jc w:val="center"/>
                              <w:rPr>
                                <w:i/>
                                <w:sz w:val="24"/>
                              </w:rPr>
                            </w:pPr>
                            <w:r w:rsidRPr="00057411">
                              <w:rPr>
                                <w:sz w:val="24"/>
                              </w:rPr>
                              <w:t>Wald</w:t>
                            </w:r>
                            <w:r w:rsidRPr="00057411">
                              <w:rPr>
                                <w:spacing w:val="-3"/>
                                <w:sz w:val="24"/>
                              </w:rPr>
                              <w:t xml:space="preserve"> </w:t>
                            </w:r>
                            <w:r w:rsidRPr="00057411">
                              <w:rPr>
                                <w:spacing w:val="-5"/>
                                <w:sz w:val="24"/>
                              </w:rPr>
                              <w:t>χ</w:t>
                            </w:r>
                            <w:r w:rsidRPr="00057411">
                              <w:rPr>
                                <w:spacing w:val="-5"/>
                                <w:sz w:val="24"/>
                                <w:vertAlign w:val="superscript"/>
                              </w:rPr>
                              <w:t>2</w:t>
                            </w:r>
                            <w:r w:rsidRPr="00057411">
                              <w:rPr>
                                <w:spacing w:val="-5"/>
                                <w:sz w:val="24"/>
                              </w:rPr>
                              <w:t xml:space="preserve"> (</w:t>
                            </w:r>
                            <w:r w:rsidRPr="00057411">
                              <w:rPr>
                                <w:i/>
                                <w:iCs/>
                                <w:spacing w:val="-5"/>
                                <w:sz w:val="24"/>
                              </w:rPr>
                              <w:t>p</w:t>
                            </w:r>
                            <w:r w:rsidRPr="00057411">
                              <w:rPr>
                                <w:spacing w:val="-5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bottom w:val="single" w:sz="4" w:space="0" w:color="000000"/>
                            </w:tcBorders>
                          </w:tcPr>
                          <w:p w14:paraId="0C81B882" w14:textId="77777777" w:rsidR="006700A3" w:rsidRPr="00057411" w:rsidRDefault="006700A3" w:rsidP="006700A3">
                            <w:pPr>
                              <w:pStyle w:val="TableParagraph"/>
                              <w:spacing w:before="21" w:line="360" w:lineRule="auto"/>
                              <w:ind w:left="56" w:firstLineChars="150" w:firstLine="360"/>
                              <w:rPr>
                                <w:iCs/>
                                <w:sz w:val="24"/>
                              </w:rPr>
                            </w:pPr>
                            <w:r w:rsidRPr="00057411">
                              <w:rPr>
                                <w:iCs/>
                                <w:sz w:val="24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 w14:paraId="679011A4" w14:textId="77777777" w:rsidR="006700A3" w:rsidRPr="00057411" w:rsidRDefault="006700A3" w:rsidP="006700A3">
                            <w:pPr>
                              <w:pStyle w:val="TableParagraph"/>
                              <w:spacing w:before="21" w:line="360" w:lineRule="auto"/>
                              <w:ind w:left="56" w:firstLineChars="50" w:firstLine="120"/>
                              <w:rPr>
                                <w:iCs/>
                                <w:sz w:val="24"/>
                              </w:rPr>
                            </w:pPr>
                            <w:r w:rsidRPr="00057411">
                              <w:rPr>
                                <w:iCs/>
                                <w:sz w:val="24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bottom w:val="single" w:sz="4" w:space="0" w:color="000000"/>
                            </w:tcBorders>
                          </w:tcPr>
                          <w:p w14:paraId="1D01A62F" w14:textId="77777777" w:rsidR="006700A3" w:rsidRPr="00057411" w:rsidRDefault="006700A3" w:rsidP="006700A3">
                            <w:pPr>
                              <w:pStyle w:val="TableParagraph"/>
                              <w:spacing w:before="21" w:line="360" w:lineRule="auto"/>
                              <w:ind w:left="56" w:firstLineChars="50" w:firstLine="120"/>
                              <w:rPr>
                                <w:iCs/>
                                <w:sz w:val="24"/>
                              </w:rPr>
                            </w:pPr>
                            <w:r w:rsidRPr="00057411">
                              <w:rPr>
                                <w:iCs/>
                                <w:sz w:val="24"/>
                              </w:rPr>
                              <w:t>(95% CI)</w:t>
                            </w:r>
                          </w:p>
                        </w:tc>
                      </w:tr>
                      <w:tr w:rsidR="006700A3" w:rsidRPr="00057411" w14:paraId="704E64A5" w14:textId="77777777" w:rsidTr="00E22200">
                        <w:trPr>
                          <w:trHeight w:val="294"/>
                          <w:jc w:val="center"/>
                        </w:trPr>
                        <w:tc>
                          <w:tcPr>
                            <w:tcW w:w="2340" w:type="dxa"/>
                          </w:tcPr>
                          <w:p w14:paraId="391BBAB8" w14:textId="77777777" w:rsidR="006700A3" w:rsidRPr="00057411" w:rsidRDefault="006700A3" w:rsidP="006700A3">
                            <w:pPr>
                              <w:pStyle w:val="TableParagraph"/>
                              <w:spacing w:before="18" w:line="360" w:lineRule="auto"/>
                              <w:rPr>
                                <w:rFonts w:eastAsiaTheme="minorEastAsia"/>
                                <w:b/>
                                <w:bCs/>
                                <w:spacing w:val="-2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b/>
                                <w:bCs/>
                                <w:spacing w:val="-2"/>
                                <w:sz w:val="24"/>
                                <w:lang w:eastAsia="zh-CN"/>
                              </w:rPr>
                              <w:t>Vaccine hesitancy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77D70785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070" w:type="dxa"/>
                            <w:gridSpan w:val="2"/>
                          </w:tcPr>
                          <w:p w14:paraId="0F4881FD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</w:tcPr>
                          <w:p w14:paraId="6BAF865F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</w:tcPr>
                          <w:p w14:paraId="47C2E4F2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1AD5EA43" w14:textId="77777777" w:rsidR="006700A3" w:rsidRPr="00057411" w:rsidRDefault="006700A3" w:rsidP="006700A3">
                            <w:pPr>
                              <w:pStyle w:val="TableParagraph"/>
                              <w:spacing w:before="18" w:line="360" w:lineRule="auto"/>
                              <w:ind w:left="10" w:right="144"/>
                              <w:rPr>
                                <w:spacing w:val="-2"/>
                                <w:sz w:val="24"/>
                              </w:rPr>
                            </w:pPr>
                            <w:r>
                              <w:rPr>
                                <w:rFonts w:eastAsiaTheme="minorEastAsia" w:hint="eastAsia"/>
                                <w:spacing w:val="-2"/>
                                <w:sz w:val="24"/>
                                <w:lang w:eastAsia="zh-CN"/>
                              </w:rPr>
                              <w:t>5.039</w:t>
                            </w:r>
                            <w:r w:rsidRPr="00057411">
                              <w:rPr>
                                <w:spacing w:val="-2"/>
                                <w:sz w:val="24"/>
                              </w:rPr>
                              <w:t xml:space="preserve"> (0.</w:t>
                            </w:r>
                            <w:r w:rsidRPr="00057411">
                              <w:rPr>
                                <w:rFonts w:eastAsiaTheme="minorEastAsia"/>
                                <w:spacing w:val="-2"/>
                                <w:sz w:val="24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eastAsiaTheme="minorEastAsia" w:hint="eastAsia"/>
                                <w:spacing w:val="-2"/>
                                <w:sz w:val="24"/>
                                <w:lang w:eastAsia="zh-CN"/>
                              </w:rPr>
                              <w:t>69</w:t>
                            </w:r>
                            <w:r w:rsidRPr="00057411">
                              <w:rPr>
                                <w:spacing w:val="-2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14:paraId="1B88D7B8" w14:textId="77777777" w:rsidR="006700A3" w:rsidRPr="00057411" w:rsidRDefault="006700A3" w:rsidP="006700A3">
                            <w:pPr>
                              <w:pStyle w:val="TableParagraph"/>
                              <w:spacing w:before="18" w:line="360" w:lineRule="auto"/>
                              <w:ind w:right="210"/>
                              <w:rPr>
                                <w:spacing w:val="-4"/>
                                <w:sz w:val="24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pacing w:val="-4"/>
                                <w:sz w:val="24"/>
                                <w:lang w:eastAsia="zh-CN"/>
                              </w:rPr>
                              <w:t>0.0</w:t>
                            </w:r>
                            <w:r>
                              <w:rPr>
                                <w:rFonts w:eastAsiaTheme="minorEastAsia" w:hint="eastAsia"/>
                                <w:spacing w:val="-4"/>
                                <w:sz w:val="24"/>
                                <w:lang w:eastAsia="zh-CN"/>
                              </w:rPr>
                              <w:t>55</w:t>
                            </w:r>
                            <w:r w:rsidRPr="00057411">
                              <w:rPr>
                                <w:rFonts w:eastAsia="SimSun"/>
                                <w:spacing w:val="-4"/>
                                <w:sz w:val="24"/>
                                <w:lang w:eastAsia="zh-CN"/>
                              </w:rPr>
                              <w:t xml:space="preserve"> (0.</w:t>
                            </w:r>
                            <w:r>
                              <w:rPr>
                                <w:rFonts w:eastAsia="SimSun" w:hint="eastAsia"/>
                                <w:spacing w:val="-4"/>
                                <w:sz w:val="24"/>
                                <w:lang w:eastAsia="zh-CN"/>
                              </w:rPr>
                              <w:t>814</w:t>
                            </w:r>
                            <w:r w:rsidRPr="00057411">
                              <w:rPr>
                                <w:rFonts w:eastAsia="SimSun"/>
                                <w:spacing w:val="-4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14:paraId="6BC87D57" w14:textId="77777777" w:rsidR="006700A3" w:rsidRPr="00057411" w:rsidRDefault="006700A3" w:rsidP="006700A3">
                            <w:pPr>
                              <w:pStyle w:val="TableParagraph"/>
                              <w:spacing w:before="18" w:line="360" w:lineRule="auto"/>
                              <w:ind w:right="215"/>
                              <w:rPr>
                                <w:spacing w:val="-2"/>
                                <w:sz w:val="24"/>
                              </w:rPr>
                            </w:pPr>
                            <w:r>
                              <w:rPr>
                                <w:rFonts w:eastAsiaTheme="minorEastAsia" w:hint="eastAsia"/>
                                <w:spacing w:val="-2"/>
                                <w:sz w:val="24"/>
                                <w:lang w:eastAsia="zh-CN"/>
                              </w:rPr>
                              <w:t>4.985</w:t>
                            </w:r>
                            <w:r w:rsidRPr="00057411">
                              <w:rPr>
                                <w:rFonts w:eastAsia="SimSun"/>
                                <w:spacing w:val="-2"/>
                                <w:sz w:val="24"/>
                                <w:lang w:eastAsia="zh-CN"/>
                              </w:rPr>
                              <w:t xml:space="preserve"> (0.</w:t>
                            </w:r>
                            <w:r>
                              <w:rPr>
                                <w:rFonts w:eastAsia="SimSun" w:hint="eastAsia"/>
                                <w:spacing w:val="-2"/>
                                <w:sz w:val="24"/>
                                <w:lang w:eastAsia="zh-CN"/>
                              </w:rPr>
                              <w:t>173</w:t>
                            </w:r>
                            <w:r w:rsidRPr="00057411">
                              <w:rPr>
                                <w:rFonts w:eastAsia="SimSun"/>
                                <w:spacing w:val="-2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40" w:type="dxa"/>
                          </w:tcPr>
                          <w:p w14:paraId="057D6819" w14:textId="77777777" w:rsidR="006700A3" w:rsidRPr="00057411" w:rsidRDefault="006700A3" w:rsidP="006700A3">
                            <w:pPr>
                              <w:pStyle w:val="TableParagraph"/>
                              <w:spacing w:before="18" w:line="360" w:lineRule="auto"/>
                              <w:ind w:right="156"/>
                              <w:rPr>
                                <w:rFonts w:eastAsiaTheme="minorEastAsia"/>
                                <w:spacing w:val="-2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pacing w:val="-2"/>
                                <w:sz w:val="24"/>
                                <w:lang w:eastAsia="zh-CN"/>
                              </w:rPr>
                              <w:t>0.</w:t>
                            </w:r>
                            <w:r>
                              <w:rPr>
                                <w:rFonts w:eastAsiaTheme="minorEastAsia" w:hint="eastAsia"/>
                                <w:spacing w:val="-2"/>
                                <w:sz w:val="24"/>
                                <w:lang w:eastAsia="zh-CN"/>
                              </w:rPr>
                              <w:t>827</w:t>
                            </w:r>
                            <w:r w:rsidRPr="00057411">
                              <w:rPr>
                                <w:rFonts w:eastAsiaTheme="minorEastAsia"/>
                                <w:spacing w:val="-2"/>
                                <w:sz w:val="24"/>
                                <w:lang w:eastAsia="zh-CN"/>
                              </w:rPr>
                              <w:t xml:space="preserve"> (-1.</w:t>
                            </w:r>
                            <w:r>
                              <w:rPr>
                                <w:rFonts w:eastAsiaTheme="minorEastAsia" w:hint="eastAsia"/>
                                <w:spacing w:val="-2"/>
                                <w:sz w:val="24"/>
                                <w:lang w:eastAsia="zh-CN"/>
                              </w:rPr>
                              <w:t>264</w:t>
                            </w:r>
                            <w:r w:rsidRPr="00057411">
                              <w:rPr>
                                <w:rFonts w:eastAsiaTheme="minorEastAsia"/>
                                <w:spacing w:val="-2"/>
                                <w:sz w:val="24"/>
                                <w:lang w:eastAsia="zh-CN"/>
                              </w:rPr>
                              <w:t>, 2.</w:t>
                            </w:r>
                            <w:r>
                              <w:rPr>
                                <w:rFonts w:eastAsiaTheme="minorEastAsia" w:hint="eastAsia"/>
                                <w:spacing w:val="-2"/>
                                <w:sz w:val="24"/>
                                <w:lang w:eastAsia="zh-CN"/>
                              </w:rPr>
                              <w:t>917</w:t>
                            </w:r>
                            <w:r w:rsidRPr="00057411">
                              <w:rPr>
                                <w:rFonts w:eastAsiaTheme="minorEastAsia"/>
                                <w:spacing w:val="-2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370F335E" w14:textId="77777777" w:rsidR="006700A3" w:rsidRPr="00057411" w:rsidRDefault="006700A3" w:rsidP="006700A3">
                            <w:pPr>
                              <w:pStyle w:val="TableParagraph"/>
                              <w:spacing w:before="18" w:line="360" w:lineRule="auto"/>
                              <w:ind w:right="156"/>
                              <w:rPr>
                                <w:rFonts w:eastAsiaTheme="minorEastAsia"/>
                                <w:spacing w:val="-2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pacing w:val="-2"/>
                                <w:sz w:val="24"/>
                                <w:lang w:eastAsia="zh-CN"/>
                              </w:rPr>
                              <w:t>0.</w:t>
                            </w:r>
                            <w:r>
                              <w:rPr>
                                <w:rFonts w:eastAsiaTheme="minorEastAsia" w:hint="eastAsia"/>
                                <w:spacing w:val="-2"/>
                                <w:sz w:val="24"/>
                                <w:lang w:eastAsia="zh-CN"/>
                              </w:rPr>
                              <w:t>242</w:t>
                            </w:r>
                            <w:r w:rsidRPr="00057411">
                              <w:rPr>
                                <w:rFonts w:eastAsiaTheme="minorEastAsia"/>
                                <w:spacing w:val="-2"/>
                                <w:sz w:val="24"/>
                                <w:lang w:eastAsia="zh-CN"/>
                              </w:rPr>
                              <w:t xml:space="preserve"> (-1.</w:t>
                            </w:r>
                            <w:r>
                              <w:rPr>
                                <w:rFonts w:eastAsiaTheme="minorEastAsia" w:hint="eastAsia"/>
                                <w:spacing w:val="-2"/>
                                <w:sz w:val="24"/>
                                <w:lang w:eastAsia="zh-CN"/>
                              </w:rPr>
                              <w:t>808</w:t>
                            </w:r>
                            <w:r w:rsidRPr="00057411">
                              <w:rPr>
                                <w:rFonts w:eastAsiaTheme="minorEastAsia"/>
                                <w:spacing w:val="-2"/>
                                <w:sz w:val="24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rFonts w:eastAsiaTheme="minorEastAsia" w:hint="eastAsia"/>
                                <w:spacing w:val="-2"/>
                                <w:sz w:val="24"/>
                                <w:lang w:eastAsia="zh-CN"/>
                              </w:rPr>
                              <w:t>2.291</w:t>
                            </w:r>
                            <w:r w:rsidRPr="00057411">
                              <w:rPr>
                                <w:rFonts w:eastAsiaTheme="minorEastAsia"/>
                                <w:spacing w:val="-2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5D325E09" w14:textId="77777777" w:rsidR="006700A3" w:rsidRPr="00057411" w:rsidRDefault="006700A3" w:rsidP="006700A3">
                            <w:pPr>
                              <w:pStyle w:val="TableParagraph"/>
                              <w:spacing w:before="18" w:line="360" w:lineRule="auto"/>
                              <w:ind w:right="156"/>
                              <w:rPr>
                                <w:rFonts w:eastAsiaTheme="minorEastAsia"/>
                                <w:spacing w:val="-2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pacing w:val="-2"/>
                                <w:sz w:val="24"/>
                                <w:lang w:eastAsia="zh-CN"/>
                              </w:rPr>
                              <w:t xml:space="preserve"> 0.5</w:t>
                            </w:r>
                            <w:r>
                              <w:rPr>
                                <w:rFonts w:eastAsiaTheme="minorEastAsia" w:hint="eastAsia"/>
                                <w:spacing w:val="-2"/>
                                <w:sz w:val="24"/>
                                <w:lang w:eastAsia="zh-CN"/>
                              </w:rPr>
                              <w:t>46</w:t>
                            </w:r>
                            <w:r w:rsidRPr="00057411">
                              <w:rPr>
                                <w:rFonts w:eastAsiaTheme="minorEastAsia"/>
                                <w:spacing w:val="-2"/>
                                <w:sz w:val="24"/>
                                <w:lang w:eastAsia="zh-CN"/>
                              </w:rPr>
                              <w:t xml:space="preserve"> (-1.</w:t>
                            </w:r>
                            <w:r>
                              <w:rPr>
                                <w:rFonts w:eastAsiaTheme="minorEastAsia" w:hint="eastAsia"/>
                                <w:spacing w:val="-2"/>
                                <w:sz w:val="24"/>
                                <w:lang w:eastAsia="zh-CN"/>
                              </w:rPr>
                              <w:t>575</w:t>
                            </w:r>
                            <w:r w:rsidRPr="00057411">
                              <w:rPr>
                                <w:rFonts w:eastAsiaTheme="minorEastAsia"/>
                                <w:spacing w:val="-2"/>
                                <w:sz w:val="24"/>
                                <w:lang w:eastAsia="zh-CN"/>
                              </w:rPr>
                              <w:t>, 2.</w:t>
                            </w:r>
                            <w:r>
                              <w:rPr>
                                <w:rFonts w:eastAsiaTheme="minorEastAsia" w:hint="eastAsia"/>
                                <w:spacing w:val="-2"/>
                                <w:sz w:val="24"/>
                                <w:lang w:eastAsia="zh-CN"/>
                              </w:rPr>
                              <w:t>668</w:t>
                            </w:r>
                            <w:r w:rsidRPr="00057411">
                              <w:rPr>
                                <w:rFonts w:eastAsiaTheme="minorEastAsia"/>
                                <w:spacing w:val="-2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</w:tr>
                      <w:tr w:rsidR="006700A3" w:rsidRPr="00057411" w14:paraId="31F4FFF8" w14:textId="77777777" w:rsidTr="00E22200">
                        <w:trPr>
                          <w:trHeight w:val="290"/>
                          <w:jc w:val="center"/>
                        </w:trPr>
                        <w:tc>
                          <w:tcPr>
                            <w:tcW w:w="2340" w:type="dxa"/>
                          </w:tcPr>
                          <w:p w14:paraId="0A7804EE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sz w:val="24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 </w:t>
                            </w:r>
                            <w:r w:rsidRPr="00057411">
                              <w:rPr>
                                <w:sz w:val="24"/>
                              </w:rPr>
                              <w:t>Intervention</w:t>
                            </w:r>
                            <w:r w:rsidRPr="00057411">
                              <w:rPr>
                                <w:spacing w:val="-2"/>
                                <w:sz w:val="24"/>
                              </w:rPr>
                              <w:t xml:space="preserve"> group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3961E305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left="1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29.97</w:t>
                            </w:r>
                            <w:r w:rsidRPr="00057411">
                              <w:rPr>
                                <w:spacing w:val="-2"/>
                                <w:sz w:val="24"/>
                              </w:rPr>
                              <w:t xml:space="preserve"> (</w:t>
                            </w:r>
                            <w:r w:rsidRPr="00057411">
                              <w:rPr>
                                <w:rFonts w:eastAsiaTheme="minorEastAsia"/>
                                <w:spacing w:val="-2"/>
                                <w:sz w:val="24"/>
                                <w:lang w:eastAsia="zh-CN"/>
                              </w:rPr>
                              <w:t>0.</w:t>
                            </w:r>
                            <w:r>
                              <w:rPr>
                                <w:rFonts w:eastAsiaTheme="minorEastAsia" w:hint="eastAsia"/>
                                <w:spacing w:val="-2"/>
                                <w:sz w:val="24"/>
                                <w:lang w:eastAsia="zh-CN"/>
                              </w:rPr>
                              <w:t>41</w:t>
                            </w:r>
                            <w:r w:rsidRPr="00057411">
                              <w:rPr>
                                <w:spacing w:val="-2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70" w:type="dxa"/>
                            <w:gridSpan w:val="2"/>
                          </w:tcPr>
                          <w:p w14:paraId="7B4F185F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right="422"/>
                              <w:rPr>
                                <w:sz w:val="24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31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77</w:t>
                            </w:r>
                            <w:r w:rsidRPr="00057411">
                              <w:rPr>
                                <w:spacing w:val="-2"/>
                                <w:sz w:val="24"/>
                              </w:rPr>
                              <w:t xml:space="preserve"> (</w:t>
                            </w:r>
                            <w:r w:rsidRPr="00057411">
                              <w:rPr>
                                <w:rFonts w:eastAsiaTheme="minorEastAsia"/>
                                <w:spacing w:val="-2"/>
                                <w:sz w:val="24"/>
                                <w:lang w:eastAsia="zh-CN"/>
                              </w:rPr>
                              <w:t>0.</w:t>
                            </w:r>
                            <w:r>
                              <w:rPr>
                                <w:rFonts w:eastAsiaTheme="minorEastAsia" w:hint="eastAsia"/>
                                <w:spacing w:val="-2"/>
                                <w:sz w:val="24"/>
                                <w:lang w:eastAsia="zh-CN"/>
                              </w:rPr>
                              <w:t>53</w:t>
                            </w:r>
                            <w:r w:rsidRPr="00057411">
                              <w:rPr>
                                <w:spacing w:val="-2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2466E162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31.1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4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5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8)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19E14399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30.90</w:t>
                            </w:r>
                            <w:r w:rsidRPr="00057411">
                              <w:rPr>
                                <w:spacing w:val="-2"/>
                                <w:sz w:val="24"/>
                              </w:rPr>
                              <w:t xml:space="preserve"> (0.</w:t>
                            </w:r>
                            <w:r>
                              <w:rPr>
                                <w:rFonts w:eastAsiaTheme="minorEastAsia" w:hint="eastAsia"/>
                                <w:spacing w:val="-2"/>
                                <w:sz w:val="24"/>
                                <w:lang w:eastAsia="zh-CN"/>
                              </w:rPr>
                              <w:t>51</w:t>
                            </w:r>
                            <w:r w:rsidRPr="00057411">
                              <w:rPr>
                                <w:spacing w:val="-2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20" w:type="dxa"/>
                          </w:tcPr>
                          <w:p w14:paraId="71EAF3A2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5D9190C0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346AFC2E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340" w:type="dxa"/>
                          </w:tcPr>
                          <w:p w14:paraId="07592FCE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</w:tcPr>
                          <w:p w14:paraId="038BA311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</w:tcPr>
                          <w:p w14:paraId="1EFB839E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</w:tr>
                      <w:tr w:rsidR="006700A3" w:rsidRPr="00057411" w14:paraId="4A779F20" w14:textId="77777777" w:rsidTr="00E22200">
                        <w:trPr>
                          <w:trHeight w:val="290"/>
                          <w:jc w:val="center"/>
                        </w:trPr>
                        <w:tc>
                          <w:tcPr>
                            <w:tcW w:w="2340" w:type="dxa"/>
                          </w:tcPr>
                          <w:p w14:paraId="1F0C9015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 Control group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400037F1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left="1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31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12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4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0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70" w:type="dxa"/>
                            <w:gridSpan w:val="2"/>
                          </w:tcPr>
                          <w:p w14:paraId="636EE8DF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right="422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3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0.95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44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30E8A86D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3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90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46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68922946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3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36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5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5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20" w:type="dxa"/>
                          </w:tcPr>
                          <w:p w14:paraId="4A464DCD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0623967B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1E509A78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340" w:type="dxa"/>
                          </w:tcPr>
                          <w:p w14:paraId="1542A066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</w:tcPr>
                          <w:p w14:paraId="38102260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</w:tcPr>
                          <w:p w14:paraId="5E0394FD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</w:tr>
                      <w:tr w:rsidR="006700A3" w:rsidRPr="00057411" w14:paraId="7CFB879E" w14:textId="77777777" w:rsidTr="00E22200">
                        <w:trPr>
                          <w:trHeight w:val="290"/>
                          <w:jc w:val="center"/>
                        </w:trPr>
                        <w:tc>
                          <w:tcPr>
                            <w:tcW w:w="2340" w:type="dxa"/>
                          </w:tcPr>
                          <w:p w14:paraId="6A207A12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b/>
                                <w:bCs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b/>
                                <w:bCs/>
                                <w:sz w:val="24"/>
                                <w:lang w:eastAsia="zh-CN"/>
                              </w:rPr>
                              <w:t>Vaccine readiness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7AF7F082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left="57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070" w:type="dxa"/>
                            <w:gridSpan w:val="2"/>
                          </w:tcPr>
                          <w:p w14:paraId="14D2A19E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right="698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</w:tcPr>
                          <w:p w14:paraId="6F8EDD92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</w:tcPr>
                          <w:p w14:paraId="56D72C90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17D57A57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31.637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</w:t>
                            </w:r>
                            <w:r w:rsidRPr="00057411">
                              <w:rPr>
                                <w:rFonts w:eastAsiaTheme="minorEastAsia"/>
                                <w:b/>
                                <w:bCs/>
                                <w:sz w:val="24"/>
                                <w:lang w:eastAsia="zh-CN"/>
                              </w:rPr>
                              <w:t>&lt;0.001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14:paraId="73C30FE7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4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674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</w:t>
                            </w:r>
                            <w:r w:rsidRPr="00057411">
                              <w:rPr>
                                <w:rFonts w:eastAsiaTheme="minorEastAsia"/>
                                <w:b/>
                                <w:bCs/>
                                <w:sz w:val="24"/>
                                <w:lang w:eastAsia="zh-CN"/>
                              </w:rPr>
                              <w:t>0.0</w:t>
                            </w:r>
                            <w:r>
                              <w:rPr>
                                <w:rFonts w:eastAsiaTheme="minorEastAsia" w:hint="eastAsia"/>
                                <w:b/>
                                <w:bCs/>
                                <w:sz w:val="24"/>
                                <w:lang w:eastAsia="zh-CN"/>
                              </w:rPr>
                              <w:t>31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14:paraId="1D4608E1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8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432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</w:t>
                            </w:r>
                            <w:r w:rsidRPr="00057411">
                              <w:rPr>
                                <w:rFonts w:eastAsiaTheme="minorEastAsia"/>
                                <w:b/>
                                <w:bCs/>
                                <w:sz w:val="24"/>
                                <w:lang w:eastAsia="zh-CN"/>
                              </w:rPr>
                              <w:t>0.0</w:t>
                            </w:r>
                            <w:r>
                              <w:rPr>
                                <w:rFonts w:eastAsiaTheme="minorEastAsia" w:hint="eastAsia"/>
                                <w:b/>
                                <w:bCs/>
                                <w:sz w:val="24"/>
                                <w:lang w:eastAsia="zh-CN"/>
                              </w:rPr>
                              <w:t>38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40" w:type="dxa"/>
                          </w:tcPr>
                          <w:p w14:paraId="22CF723D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1.3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84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0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22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, 2.7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65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0B5E411D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0.7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47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-0.42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0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, 1.9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14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39F4BCCB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0.2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52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-0.9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47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, 1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450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</w:tr>
                      <w:tr w:rsidR="006700A3" w:rsidRPr="00057411" w14:paraId="60444EA4" w14:textId="77777777" w:rsidTr="00E22200">
                        <w:trPr>
                          <w:trHeight w:val="290"/>
                          <w:jc w:val="center"/>
                        </w:trPr>
                        <w:tc>
                          <w:tcPr>
                            <w:tcW w:w="2340" w:type="dxa"/>
                          </w:tcPr>
                          <w:p w14:paraId="588EAA5D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 </w:t>
                            </w:r>
                            <w:r w:rsidRPr="00057411">
                              <w:rPr>
                                <w:sz w:val="24"/>
                              </w:rPr>
                              <w:t>Intervention group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742A9643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left="57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2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55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2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6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70" w:type="dxa"/>
                            <w:gridSpan w:val="2"/>
                          </w:tcPr>
                          <w:p w14:paraId="20D3786F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right="698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4.4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8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3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6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6BC009F8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3.7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4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3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1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414B7285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3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57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36)</w:t>
                            </w:r>
                          </w:p>
                        </w:tc>
                        <w:tc>
                          <w:tcPr>
                            <w:tcW w:w="1620" w:type="dxa"/>
                          </w:tcPr>
                          <w:p w14:paraId="067522E0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56C79496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419C1496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340" w:type="dxa"/>
                          </w:tcPr>
                          <w:p w14:paraId="1BCE8D05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</w:tcPr>
                          <w:p w14:paraId="5E04BA14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</w:tcPr>
                          <w:p w14:paraId="7663731E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</w:tr>
                      <w:tr w:rsidR="006700A3" w:rsidRPr="00057411" w14:paraId="6009DB3F" w14:textId="77777777" w:rsidTr="00E22200">
                        <w:trPr>
                          <w:trHeight w:val="290"/>
                          <w:jc w:val="center"/>
                        </w:trPr>
                        <w:tc>
                          <w:tcPr>
                            <w:tcW w:w="2340" w:type="dxa"/>
                          </w:tcPr>
                          <w:p w14:paraId="3789D673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 Control</w:t>
                            </w:r>
                            <w:r w:rsidRPr="00057411">
                              <w:rPr>
                                <w:spacing w:val="-2"/>
                                <w:sz w:val="24"/>
                              </w:rPr>
                              <w:t xml:space="preserve"> group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3DF4D0B2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left="57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2.4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3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24)</w:t>
                            </w:r>
                          </w:p>
                        </w:tc>
                        <w:tc>
                          <w:tcPr>
                            <w:tcW w:w="2070" w:type="dxa"/>
                            <w:gridSpan w:val="2"/>
                          </w:tcPr>
                          <w:p w14:paraId="73F70B1C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right="698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3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10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28)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67723831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3.00 (0.2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5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23E295EE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3.3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2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3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3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20" w:type="dxa"/>
                          </w:tcPr>
                          <w:p w14:paraId="469E950A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4CC888B5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44316D0F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340" w:type="dxa"/>
                          </w:tcPr>
                          <w:p w14:paraId="3731A21B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</w:tcPr>
                          <w:p w14:paraId="0624AE7E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</w:tcPr>
                          <w:p w14:paraId="4846D298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</w:tr>
                      <w:tr w:rsidR="006700A3" w:rsidRPr="00057411" w14:paraId="58D1090F" w14:textId="77777777" w:rsidTr="00E22200">
                        <w:trPr>
                          <w:trHeight w:val="290"/>
                          <w:jc w:val="center"/>
                        </w:trPr>
                        <w:tc>
                          <w:tcPr>
                            <w:tcW w:w="2340" w:type="dxa"/>
                          </w:tcPr>
                          <w:p w14:paraId="752CEB68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 </w:t>
                            </w:r>
                            <w:r w:rsidRPr="00057411">
                              <w:rPr>
                                <w:rFonts w:eastAsiaTheme="minorEastAsia"/>
                                <w:i/>
                                <w:iCs/>
                                <w:spacing w:val="-4"/>
                                <w:sz w:val="24"/>
                                <w:lang w:eastAsia="zh-CN"/>
                              </w:rPr>
                              <w:t xml:space="preserve">p </w:t>
                            </w:r>
                            <w:r w:rsidRPr="00057411">
                              <w:rPr>
                                <w:rFonts w:eastAsiaTheme="minorEastAsia"/>
                                <w:i/>
                                <w:iCs/>
                                <w:spacing w:val="-4"/>
                                <w:sz w:val="24"/>
                                <w:vertAlign w:val="superscript"/>
                                <w:lang w:eastAsia="zh-CN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574FE7B8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left="57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070" w:type="dxa"/>
                            <w:gridSpan w:val="2"/>
                          </w:tcPr>
                          <w:p w14:paraId="2F797043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right="698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</w:tcPr>
                          <w:p w14:paraId="60D47BD3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</w:tcPr>
                          <w:p w14:paraId="529F446A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43106C87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68203E99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380E5F54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340" w:type="dxa"/>
                          </w:tcPr>
                          <w:p w14:paraId="1A6BFB00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b/>
                                <w:bCs/>
                                <w:sz w:val="24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b/>
                                <w:bCs/>
                                <w:sz w:val="24"/>
                                <w:lang w:eastAsia="zh-CN"/>
                              </w:rPr>
                              <w:t>0.04</w:t>
                            </w:r>
                            <w:r>
                              <w:rPr>
                                <w:rFonts w:eastAsiaTheme="minorEastAsia" w:hint="eastAsia"/>
                                <w:b/>
                                <w:bCs/>
                                <w:sz w:val="24"/>
                                <w:lang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3B88EE8A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597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0F33FF2D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0.9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81</w:t>
                            </w:r>
                          </w:p>
                        </w:tc>
                      </w:tr>
                      <w:tr w:rsidR="006700A3" w:rsidRPr="00EE5043" w14:paraId="0BB83D9D" w14:textId="77777777" w:rsidTr="00E22200">
                        <w:trPr>
                          <w:trHeight w:val="290"/>
                          <w:jc w:val="center"/>
                        </w:trPr>
                        <w:tc>
                          <w:tcPr>
                            <w:tcW w:w="2340" w:type="dxa"/>
                          </w:tcPr>
                          <w:p w14:paraId="665568A0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 </w:t>
                            </w:r>
                            <w:r w:rsidRPr="00057411">
                              <w:rPr>
                                <w:rFonts w:eastAsiaTheme="minorEastAsia"/>
                                <w:spacing w:val="-4"/>
                                <w:sz w:val="24"/>
                                <w:lang w:eastAsia="zh-CN"/>
                              </w:rPr>
                              <w:t>ES (95% CI)</w:t>
                            </w:r>
                            <w:r w:rsidRPr="00057411">
                              <w:rPr>
                                <w:rFonts w:eastAsiaTheme="minorEastAsia"/>
                                <w:spacing w:val="-4"/>
                                <w:sz w:val="24"/>
                                <w:vertAlign w:val="superscript"/>
                                <w:lang w:eastAsia="zh-CN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759BBCB4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left="57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070" w:type="dxa"/>
                            <w:gridSpan w:val="2"/>
                          </w:tcPr>
                          <w:p w14:paraId="72A34BE2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right="698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</w:tcPr>
                          <w:p w14:paraId="7DA31F19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</w:tcPr>
                          <w:p w14:paraId="75ED07FA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2157F271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45FC8CD4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04B36834" w14:textId="77777777" w:rsidR="006700A3" w:rsidRPr="00EE5043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340" w:type="dxa"/>
                          </w:tcPr>
                          <w:p w14:paraId="71B1356E" w14:textId="77777777" w:rsidR="006700A3" w:rsidRPr="00EE5043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EE5043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0.5</w:t>
                            </w:r>
                            <w:r w:rsidRPr="00EE5043"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10</w:t>
                            </w:r>
                            <w:r w:rsidRPr="00EE5043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1</w:t>
                            </w:r>
                            <w:r w:rsidRPr="00EE5043"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77</w:t>
                            </w:r>
                            <w:r w:rsidRPr="00EE5043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, 0.8</w:t>
                            </w:r>
                            <w:r w:rsidRPr="00EE5043"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46</w:t>
                            </w:r>
                            <w:r w:rsidRPr="00EE5043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365BB30D" w14:textId="77777777" w:rsidR="006700A3" w:rsidRPr="00EE5043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EE5043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0.32</w:t>
                            </w:r>
                            <w:r w:rsidRPr="00EE5043"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4</w:t>
                            </w:r>
                            <w:r w:rsidRPr="00EE5043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-0.0</w:t>
                            </w:r>
                            <w:r w:rsidRPr="00EE5043"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17</w:t>
                            </w:r>
                            <w:r w:rsidRPr="00EE5043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, 0.6</w:t>
                            </w:r>
                            <w:r w:rsidRPr="00EE5043"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68</w:t>
                            </w:r>
                            <w:r w:rsidRPr="00EE5043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76F0B763" w14:textId="77777777" w:rsidR="006700A3" w:rsidRPr="00EE5043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EE5043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</w:t>
                            </w:r>
                            <w:r w:rsidRPr="00EE5043">
                              <w:rPr>
                                <w:sz w:val="24"/>
                              </w:rPr>
                              <w:t>0.</w:t>
                            </w:r>
                            <w:r w:rsidRPr="00EE5043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0</w:t>
                            </w:r>
                            <w:r w:rsidRPr="00EE5043"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90</w:t>
                            </w:r>
                            <w:r w:rsidRPr="00EE5043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-0.2</w:t>
                            </w:r>
                            <w:r w:rsidRPr="00EE5043"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57</w:t>
                            </w:r>
                            <w:r w:rsidRPr="00EE5043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, 0.4</w:t>
                            </w:r>
                            <w:r w:rsidRPr="00EE5043"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38</w:t>
                            </w:r>
                            <w:r w:rsidRPr="00EE5043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</w:tr>
                      <w:tr w:rsidR="006700A3" w:rsidRPr="00057411" w14:paraId="1E536A5D" w14:textId="77777777" w:rsidTr="00E22200">
                        <w:trPr>
                          <w:trHeight w:val="290"/>
                          <w:jc w:val="center"/>
                        </w:trPr>
                        <w:tc>
                          <w:tcPr>
                            <w:tcW w:w="2340" w:type="dxa"/>
                          </w:tcPr>
                          <w:p w14:paraId="36207233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b/>
                                <w:bCs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b/>
                                <w:bCs/>
                                <w:sz w:val="24"/>
                                <w:lang w:eastAsia="zh-CN"/>
                              </w:rPr>
                              <w:t>Vaccine confidence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15C9D0EB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left="57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070" w:type="dxa"/>
                            <w:gridSpan w:val="2"/>
                          </w:tcPr>
                          <w:p w14:paraId="7A60784C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right="698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</w:tcPr>
                          <w:p w14:paraId="61F3ECE6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</w:tcPr>
                          <w:p w14:paraId="65D425F8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16C182F2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32.200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</w:t>
                            </w:r>
                            <w:r w:rsidRPr="00057411">
                              <w:rPr>
                                <w:rFonts w:eastAsiaTheme="minorEastAsia"/>
                                <w:b/>
                                <w:bCs/>
                                <w:sz w:val="24"/>
                                <w:lang w:eastAsia="zh-CN"/>
                              </w:rPr>
                              <w:t>&lt;0.001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14:paraId="18C94E51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2.095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</w:t>
                            </w:r>
                            <w:r w:rsidRPr="00A57FA6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0.</w:t>
                            </w:r>
                            <w:r w:rsidRPr="00A57FA6"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148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14:paraId="7DCE2914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1.938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</w:t>
                            </w:r>
                            <w:r w:rsidRPr="00057411">
                              <w:rPr>
                                <w:rFonts w:eastAsiaTheme="minorEastAsia"/>
                                <w:b/>
                                <w:bCs/>
                                <w:sz w:val="24"/>
                                <w:lang w:eastAsia="zh-CN"/>
                              </w:rPr>
                              <w:t>0.0</w:t>
                            </w:r>
                            <w:r>
                              <w:rPr>
                                <w:rFonts w:eastAsiaTheme="minorEastAsia" w:hint="eastAsia"/>
                                <w:b/>
                                <w:bCs/>
                                <w:sz w:val="24"/>
                                <w:lang w:eastAsia="zh-CN"/>
                              </w:rPr>
                              <w:t>08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40" w:type="dxa"/>
                          </w:tcPr>
                          <w:p w14:paraId="690AD22F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748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-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476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, 1.9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72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5F2E40E5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0.6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55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-0.4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99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, 1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809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0C7C79A5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0.8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15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-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512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, 2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142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</w:tr>
                      <w:tr w:rsidR="006700A3" w:rsidRPr="00057411" w14:paraId="650AA1E9" w14:textId="77777777" w:rsidTr="00E22200">
                        <w:trPr>
                          <w:trHeight w:val="290"/>
                          <w:jc w:val="center"/>
                        </w:trPr>
                        <w:tc>
                          <w:tcPr>
                            <w:tcW w:w="2340" w:type="dxa"/>
                          </w:tcPr>
                          <w:p w14:paraId="012426D7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 </w:t>
                            </w:r>
                            <w:r w:rsidRPr="00057411">
                              <w:rPr>
                                <w:sz w:val="24"/>
                              </w:rPr>
                              <w:t>Intervention group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62F2AA4B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left="57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11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48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21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70" w:type="dxa"/>
                            <w:gridSpan w:val="2"/>
                          </w:tcPr>
                          <w:p w14:paraId="127BF530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right="698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13.2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4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32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3879EDA2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12.9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3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2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8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389E265C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12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82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30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20" w:type="dxa"/>
                          </w:tcPr>
                          <w:p w14:paraId="26326E57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77BFCE0D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1450CFBF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340" w:type="dxa"/>
                          </w:tcPr>
                          <w:p w14:paraId="7B3E9226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</w:tcPr>
                          <w:p w14:paraId="2A79ABC0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</w:tcPr>
                          <w:p w14:paraId="18BEA69D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</w:tr>
                      <w:tr w:rsidR="006700A3" w:rsidRPr="00057411" w14:paraId="1FBCBD2D" w14:textId="77777777" w:rsidTr="00E22200">
                        <w:trPr>
                          <w:trHeight w:val="290"/>
                          <w:jc w:val="center"/>
                        </w:trPr>
                        <w:tc>
                          <w:tcPr>
                            <w:tcW w:w="2340" w:type="dxa"/>
                          </w:tcPr>
                          <w:p w14:paraId="63F24F6B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 Control</w:t>
                            </w:r>
                            <w:r w:rsidRPr="00057411">
                              <w:rPr>
                                <w:spacing w:val="-2"/>
                                <w:sz w:val="24"/>
                              </w:rPr>
                              <w:t xml:space="preserve"> group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61DDABAA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left="57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1.97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2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4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70" w:type="dxa"/>
                            <w:gridSpan w:val="2"/>
                          </w:tcPr>
                          <w:p w14:paraId="100F72E6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right="698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12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50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2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6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3BB7A8BD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12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27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2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8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0FD12392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12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01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3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4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20" w:type="dxa"/>
                          </w:tcPr>
                          <w:p w14:paraId="654E4166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062FCA16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72687446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340" w:type="dxa"/>
                          </w:tcPr>
                          <w:p w14:paraId="2C4189CE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sz w:val="24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        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69507EB9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sz w:val="24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    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501A65B5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sz w:val="24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         </w:t>
                            </w:r>
                          </w:p>
                        </w:tc>
                      </w:tr>
                      <w:tr w:rsidR="006700A3" w:rsidRPr="00057411" w14:paraId="143C91F9" w14:textId="77777777" w:rsidTr="00E22200">
                        <w:trPr>
                          <w:trHeight w:val="290"/>
                          <w:jc w:val="center"/>
                        </w:trPr>
                        <w:tc>
                          <w:tcPr>
                            <w:tcW w:w="2340" w:type="dxa"/>
                          </w:tcPr>
                          <w:p w14:paraId="26B23AD2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 </w:t>
                            </w:r>
                            <w:r w:rsidRPr="00057411">
                              <w:rPr>
                                <w:rFonts w:eastAsiaTheme="minorEastAsia"/>
                                <w:i/>
                                <w:iCs/>
                                <w:spacing w:val="-4"/>
                                <w:sz w:val="24"/>
                                <w:lang w:eastAsia="zh-CN"/>
                              </w:rPr>
                              <w:t xml:space="preserve">p </w:t>
                            </w:r>
                            <w:r w:rsidRPr="00057411">
                              <w:rPr>
                                <w:rFonts w:eastAsiaTheme="minorEastAsia"/>
                                <w:i/>
                                <w:iCs/>
                                <w:spacing w:val="-4"/>
                                <w:sz w:val="24"/>
                                <w:vertAlign w:val="superscript"/>
                                <w:lang w:eastAsia="zh-CN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1E874B1B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left="57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070" w:type="dxa"/>
                            <w:gridSpan w:val="2"/>
                          </w:tcPr>
                          <w:p w14:paraId="475902DB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right="698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</w:tcPr>
                          <w:p w14:paraId="3CCF604E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</w:tcPr>
                          <w:p w14:paraId="7AAE5484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0CED5766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083E98E2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647BCBC0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340" w:type="dxa"/>
                          </w:tcPr>
                          <w:p w14:paraId="7C4460AF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0.392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663E14E7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0.777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76B4E185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0.492</w:t>
                            </w:r>
                          </w:p>
                        </w:tc>
                      </w:tr>
                      <w:tr w:rsidR="006700A3" w:rsidRPr="00057411" w14:paraId="77D8AACA" w14:textId="77777777" w:rsidTr="00E22200">
                        <w:trPr>
                          <w:trHeight w:val="290"/>
                          <w:jc w:val="center"/>
                        </w:trPr>
                        <w:tc>
                          <w:tcPr>
                            <w:tcW w:w="2340" w:type="dxa"/>
                          </w:tcPr>
                          <w:p w14:paraId="72B8AB3C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 </w:t>
                            </w:r>
                            <w:r w:rsidRPr="00057411">
                              <w:rPr>
                                <w:rFonts w:eastAsiaTheme="minorEastAsia"/>
                                <w:spacing w:val="-4"/>
                                <w:sz w:val="24"/>
                                <w:lang w:eastAsia="zh-CN"/>
                              </w:rPr>
                              <w:t>ES (95% CI)</w:t>
                            </w:r>
                            <w:r w:rsidRPr="00057411">
                              <w:rPr>
                                <w:rFonts w:eastAsiaTheme="minorEastAsia"/>
                                <w:spacing w:val="-4"/>
                                <w:sz w:val="24"/>
                                <w:vertAlign w:val="superscript"/>
                                <w:lang w:eastAsia="zh-CN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318E1C53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left="57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070" w:type="dxa"/>
                            <w:gridSpan w:val="2"/>
                          </w:tcPr>
                          <w:p w14:paraId="33E17BFD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right="698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</w:tcPr>
                          <w:p w14:paraId="6C5E5899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</w:tcPr>
                          <w:p w14:paraId="7A79CE8E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2DF609DC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52E50288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369EEB6E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       </w:t>
                            </w:r>
                          </w:p>
                        </w:tc>
                        <w:tc>
                          <w:tcPr>
                            <w:tcW w:w="2340" w:type="dxa"/>
                          </w:tcPr>
                          <w:p w14:paraId="09BAB481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0.3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01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-0.028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, 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632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5AAB6EA9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0.28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7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-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057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, 0.63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3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7DC13344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 0.3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06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-0.0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39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, 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653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</w:tr>
                      <w:tr w:rsidR="006700A3" w:rsidRPr="00057411" w14:paraId="53AA95D6" w14:textId="77777777" w:rsidTr="00E22200">
                        <w:trPr>
                          <w:trHeight w:val="290"/>
                          <w:jc w:val="center"/>
                        </w:trPr>
                        <w:tc>
                          <w:tcPr>
                            <w:tcW w:w="3600" w:type="dxa"/>
                            <w:gridSpan w:val="2"/>
                          </w:tcPr>
                          <w:p w14:paraId="4E1D0796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left="57"/>
                              <w:rPr>
                                <w:sz w:val="24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b/>
                                <w:bCs/>
                                <w:sz w:val="24"/>
                                <w:lang w:eastAsia="zh-CN"/>
                              </w:rPr>
                              <w:t>Vaccine-related health literacy</w:t>
                            </w:r>
                          </w:p>
                        </w:tc>
                        <w:tc>
                          <w:tcPr>
                            <w:tcW w:w="2070" w:type="dxa"/>
                            <w:gridSpan w:val="2"/>
                          </w:tcPr>
                          <w:p w14:paraId="4AB8D73D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right="698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</w:tcPr>
                          <w:p w14:paraId="30261F85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</w:tcPr>
                          <w:p w14:paraId="4193FB6C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65212A5C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9.065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</w:t>
                            </w:r>
                            <w:r w:rsidRPr="00057411">
                              <w:rPr>
                                <w:rFonts w:eastAsiaTheme="minorEastAsia"/>
                                <w:b/>
                                <w:bCs/>
                                <w:sz w:val="24"/>
                                <w:lang w:eastAsia="zh-CN"/>
                              </w:rPr>
                              <w:t>0.0</w:t>
                            </w:r>
                            <w:r>
                              <w:rPr>
                                <w:rFonts w:eastAsiaTheme="minorEastAsia" w:hint="eastAsia"/>
                                <w:b/>
                                <w:bCs/>
                                <w:sz w:val="24"/>
                                <w:lang w:eastAsia="zh-CN"/>
                              </w:rPr>
                              <w:t>28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14:paraId="4462FA3E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0.2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04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651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14:paraId="2426E8CD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705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872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40" w:type="dxa"/>
                          </w:tcPr>
                          <w:p w14:paraId="03BDD6DE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-0.0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06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-0.8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38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, 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825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24E8C6AF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0.149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-0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.777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1.076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111AFEB8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 xml:space="preserve"> 0.080</w:t>
                            </w:r>
                            <w:r w:rsidRPr="00057411"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 xml:space="preserve"> 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(-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0.865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1.025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</w:tr>
                      <w:tr w:rsidR="006700A3" w:rsidRPr="00057411" w14:paraId="0A3C4836" w14:textId="77777777" w:rsidTr="00E22200">
                        <w:trPr>
                          <w:trHeight w:val="290"/>
                          <w:jc w:val="center"/>
                        </w:trPr>
                        <w:tc>
                          <w:tcPr>
                            <w:tcW w:w="2340" w:type="dxa"/>
                          </w:tcPr>
                          <w:p w14:paraId="52430709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 </w:t>
                            </w:r>
                            <w:r w:rsidRPr="00057411">
                              <w:rPr>
                                <w:sz w:val="24"/>
                              </w:rPr>
                              <w:t>Intervention group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7071CB5E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left="57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1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70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29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70" w:type="dxa"/>
                            <w:gridSpan w:val="2"/>
                          </w:tcPr>
                          <w:p w14:paraId="5893D2F4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right="698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11.0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6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2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6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3A10B395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11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17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2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5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2DC625E9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1.01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29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20" w:type="dxa"/>
                          </w:tcPr>
                          <w:p w14:paraId="25A919C3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634E1791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45EB0BB0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340" w:type="dxa"/>
                          </w:tcPr>
                          <w:p w14:paraId="652C3BFF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</w:tcPr>
                          <w:p w14:paraId="6D069667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</w:tcPr>
                          <w:p w14:paraId="30C4D56B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</w:tr>
                      <w:tr w:rsidR="006700A3" w:rsidRPr="00057411" w14:paraId="431A15DA" w14:textId="77777777" w:rsidTr="00E22200">
                        <w:trPr>
                          <w:trHeight w:val="290"/>
                          <w:jc w:val="center"/>
                        </w:trPr>
                        <w:tc>
                          <w:tcPr>
                            <w:tcW w:w="2340" w:type="dxa"/>
                          </w:tcPr>
                          <w:p w14:paraId="45AAE708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 Control</w:t>
                            </w:r>
                            <w:r w:rsidRPr="00057411">
                              <w:rPr>
                                <w:spacing w:val="-2"/>
                                <w:sz w:val="24"/>
                              </w:rPr>
                              <w:t xml:space="preserve"> group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486DE636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left="57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1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42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26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70" w:type="dxa"/>
                            <w:gridSpan w:val="2"/>
                          </w:tcPr>
                          <w:p w14:paraId="3B258A52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right="698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11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06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23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2A384A6D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11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02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21)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4C8BFAE2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0.93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2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5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20" w:type="dxa"/>
                          </w:tcPr>
                          <w:p w14:paraId="31248E4A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62736CB8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011EC5C2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340" w:type="dxa"/>
                          </w:tcPr>
                          <w:p w14:paraId="14956112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</w:tcPr>
                          <w:p w14:paraId="41B9AEDB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</w:tcPr>
                          <w:p w14:paraId="0B75D932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</w:tr>
                      <w:tr w:rsidR="006700A3" w:rsidRPr="00057411" w14:paraId="5DAD48DA" w14:textId="77777777" w:rsidTr="00E22200">
                        <w:trPr>
                          <w:trHeight w:val="290"/>
                          <w:jc w:val="center"/>
                        </w:trPr>
                        <w:tc>
                          <w:tcPr>
                            <w:tcW w:w="2340" w:type="dxa"/>
                          </w:tcPr>
                          <w:p w14:paraId="5AC518FF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b/>
                                <w:bCs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</w:t>
                            </w:r>
                            <w:r w:rsidRPr="00057411">
                              <w:rPr>
                                <w:rFonts w:eastAsiaTheme="minorEastAsia"/>
                                <w:b/>
                                <w:bCs/>
                                <w:sz w:val="24"/>
                                <w:lang w:eastAsia="zh-CN"/>
                              </w:rPr>
                              <w:t>Trust in government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565CCF71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left="57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070" w:type="dxa"/>
                            <w:gridSpan w:val="2"/>
                          </w:tcPr>
                          <w:p w14:paraId="418F15F7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right="698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</w:tcPr>
                          <w:p w14:paraId="294A7E7F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</w:tcPr>
                          <w:p w14:paraId="29E398D8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1B6B4D9E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7.177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</w:t>
                            </w:r>
                            <w:r w:rsidRPr="00057411">
                              <w:rPr>
                                <w:rFonts w:eastAsiaTheme="minorEastAsia"/>
                                <w:b/>
                                <w:bCs/>
                                <w:sz w:val="24"/>
                                <w:lang w:eastAsia="zh-CN"/>
                              </w:rPr>
                              <w:t>0.00</w:t>
                            </w:r>
                            <w:r>
                              <w:rPr>
                                <w:rFonts w:eastAsiaTheme="minorEastAsia" w:hint="eastAsia"/>
                                <w:b/>
                                <w:bCs/>
                                <w:sz w:val="24"/>
                                <w:lang w:eastAsia="zh-CN"/>
                              </w:rPr>
                              <w:t>1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14:paraId="7E8D743F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4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093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</w:t>
                            </w:r>
                            <w:r w:rsidRPr="00057411">
                              <w:rPr>
                                <w:rFonts w:eastAsiaTheme="minorEastAsia"/>
                                <w:b/>
                                <w:bCs/>
                                <w:sz w:val="24"/>
                                <w:lang w:eastAsia="zh-CN"/>
                              </w:rPr>
                              <w:t>0.0</w:t>
                            </w:r>
                            <w:r>
                              <w:rPr>
                                <w:rFonts w:eastAsiaTheme="minorEastAsia" w:hint="eastAsia"/>
                                <w:b/>
                                <w:bCs/>
                                <w:sz w:val="24"/>
                                <w:lang w:eastAsia="zh-CN"/>
                              </w:rPr>
                              <w:t>43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10" w:type="dxa"/>
                          </w:tcPr>
                          <w:p w14:paraId="13B18A87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9.891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</w:t>
                            </w:r>
                            <w:r w:rsidRPr="00057411">
                              <w:rPr>
                                <w:rFonts w:eastAsiaTheme="minorEastAsia"/>
                                <w:b/>
                                <w:bCs/>
                                <w:sz w:val="24"/>
                                <w:lang w:eastAsia="zh-CN"/>
                              </w:rPr>
                              <w:t>0.0</w:t>
                            </w:r>
                            <w:r>
                              <w:rPr>
                                <w:rFonts w:eastAsiaTheme="minorEastAsia" w:hint="eastAsia"/>
                                <w:b/>
                                <w:bCs/>
                                <w:sz w:val="24"/>
                                <w:lang w:eastAsia="zh-CN"/>
                              </w:rPr>
                              <w:t>20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40" w:type="dxa"/>
                          </w:tcPr>
                          <w:p w14:paraId="1D1C176A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2.119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03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1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, 23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925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59BB0417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3.142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-6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634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, 1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2.918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7698C43D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4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041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-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7.255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, 15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337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</w:tr>
                      <w:tr w:rsidR="006700A3" w:rsidRPr="00057411" w14:paraId="0BACA51D" w14:textId="77777777" w:rsidTr="00E22200">
                        <w:trPr>
                          <w:trHeight w:val="290"/>
                          <w:jc w:val="center"/>
                        </w:trPr>
                        <w:tc>
                          <w:tcPr>
                            <w:tcW w:w="2340" w:type="dxa"/>
                          </w:tcPr>
                          <w:p w14:paraId="5BD0B43A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</w:t>
                            </w:r>
                            <w:r w:rsidRPr="00057411">
                              <w:rPr>
                                <w:rFonts w:eastAsiaTheme="minorEastAsia"/>
                                <w:spacing w:val="-4"/>
                                <w:sz w:val="24"/>
                                <w:lang w:eastAsia="zh-CN"/>
                              </w:rPr>
                              <w:t xml:space="preserve"> </w:t>
                            </w:r>
                            <w:r w:rsidRPr="00057411">
                              <w:rPr>
                                <w:sz w:val="24"/>
                              </w:rPr>
                              <w:t>Intervention group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709EF786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left="57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39.86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1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21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70" w:type="dxa"/>
                            <w:gridSpan w:val="2"/>
                          </w:tcPr>
                          <w:p w14:paraId="1D8AC372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right="698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55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82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2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92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6F78B850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47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39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2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45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0543D558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48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52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2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97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20" w:type="dxa"/>
                          </w:tcPr>
                          <w:p w14:paraId="165C4340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6C8C9D27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6975D621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340" w:type="dxa"/>
                          </w:tcPr>
                          <w:p w14:paraId="68A49EA8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</w:tcPr>
                          <w:p w14:paraId="0E6777BD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</w:tcPr>
                          <w:p w14:paraId="326945EF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</w:tr>
                      <w:tr w:rsidR="006700A3" w:rsidRPr="00057411" w14:paraId="03FD5A44" w14:textId="77777777" w:rsidTr="00E22200">
                        <w:trPr>
                          <w:trHeight w:val="290"/>
                          <w:jc w:val="center"/>
                        </w:trPr>
                        <w:tc>
                          <w:tcPr>
                            <w:tcW w:w="2340" w:type="dxa"/>
                          </w:tcPr>
                          <w:p w14:paraId="7947015B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 Control</w:t>
                            </w:r>
                            <w:r w:rsidRPr="00057411">
                              <w:rPr>
                                <w:spacing w:val="-2"/>
                                <w:sz w:val="24"/>
                              </w:rPr>
                              <w:t xml:space="preserve"> group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340BE643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left="57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1.54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0.96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70" w:type="dxa"/>
                            <w:gridSpan w:val="2"/>
                          </w:tcPr>
                          <w:p w14:paraId="478D68E3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right="698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4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3.70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2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39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16FDB06C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44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25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2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49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0" w:type="dxa"/>
                          </w:tcPr>
                          <w:p w14:paraId="1D65DE8D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44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48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2.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69</w:t>
                            </w: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20" w:type="dxa"/>
                          </w:tcPr>
                          <w:p w14:paraId="68178D5A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6A96B67F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32E40931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340" w:type="dxa"/>
                          </w:tcPr>
                          <w:p w14:paraId="71417B95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160" w:type="dxa"/>
                          </w:tcPr>
                          <w:p w14:paraId="782EFAB6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250" w:type="dxa"/>
                          </w:tcPr>
                          <w:p w14:paraId="3D55146C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</w:tr>
                      <w:tr w:rsidR="006700A3" w:rsidRPr="00057411" w14:paraId="271ACA44" w14:textId="77777777" w:rsidTr="00E22200">
                        <w:trPr>
                          <w:trHeight w:val="290"/>
                          <w:jc w:val="center"/>
                        </w:trPr>
                        <w:tc>
                          <w:tcPr>
                            <w:tcW w:w="2340" w:type="dxa"/>
                          </w:tcPr>
                          <w:p w14:paraId="297C8CD1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  </w:t>
                            </w:r>
                            <w:r w:rsidRPr="00057411">
                              <w:rPr>
                                <w:rFonts w:eastAsiaTheme="minorEastAsia"/>
                                <w:i/>
                                <w:iCs/>
                                <w:spacing w:val="-4"/>
                                <w:sz w:val="24"/>
                                <w:lang w:eastAsia="zh-CN"/>
                              </w:rPr>
                              <w:t xml:space="preserve">p </w:t>
                            </w:r>
                            <w:r w:rsidRPr="00057411">
                              <w:rPr>
                                <w:rFonts w:eastAsiaTheme="minorEastAsia"/>
                                <w:i/>
                                <w:iCs/>
                                <w:spacing w:val="-4"/>
                                <w:sz w:val="24"/>
                                <w:vertAlign w:val="superscript"/>
                                <w:lang w:eastAsia="zh-CN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260" w:type="dxa"/>
                          </w:tcPr>
                          <w:p w14:paraId="2A32E48D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left="57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2070" w:type="dxa"/>
                            <w:gridSpan w:val="2"/>
                          </w:tcPr>
                          <w:p w14:paraId="7D76B8A8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right="698"/>
                              <w:jc w:val="center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</w:tcPr>
                          <w:p w14:paraId="4E96F127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</w:tcPr>
                          <w:p w14:paraId="0FAE4335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2B54FA28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760DA951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</w:tcPr>
                          <w:p w14:paraId="052591FF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340" w:type="dxa"/>
                          </w:tcPr>
                          <w:p w14:paraId="0D5EA9FF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rFonts w:eastAsiaTheme="minorEastAsia"/>
                                <w:b/>
                                <w:bCs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b/>
                                <w:bCs/>
                                <w:sz w:val="24"/>
                                <w:lang w:eastAsia="zh-CN"/>
                              </w:rPr>
                              <w:t>0.0</w:t>
                            </w:r>
                            <w:r>
                              <w:rPr>
                                <w:rFonts w:eastAsiaTheme="minorEastAsia" w:hint="eastAsia"/>
                                <w:b/>
                                <w:bCs/>
                                <w:sz w:val="24"/>
                                <w:lang w:eastAsia="zh-CN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2160" w:type="dxa"/>
                          </w:tcPr>
                          <w:p w14:paraId="03AC649F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0.9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079CD818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0.9</w:t>
                            </w:r>
                            <w:r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82</w:t>
                            </w:r>
                          </w:p>
                        </w:tc>
                      </w:tr>
                      <w:tr w:rsidR="006700A3" w:rsidRPr="00375E80" w14:paraId="194BAA97" w14:textId="77777777" w:rsidTr="00E22200">
                        <w:trPr>
                          <w:trHeight w:val="290"/>
                          <w:jc w:val="center"/>
                        </w:trPr>
                        <w:tc>
                          <w:tcPr>
                            <w:tcW w:w="2340" w:type="dxa"/>
                            <w:tcBorders>
                              <w:bottom w:val="single" w:sz="4" w:space="0" w:color="auto"/>
                            </w:tcBorders>
                          </w:tcPr>
                          <w:p w14:paraId="49CE595C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057411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  </w:t>
                            </w:r>
                            <w:r w:rsidRPr="00057411">
                              <w:rPr>
                                <w:rFonts w:eastAsiaTheme="minorEastAsia"/>
                                <w:spacing w:val="-4"/>
                                <w:sz w:val="24"/>
                                <w:lang w:eastAsia="zh-CN"/>
                              </w:rPr>
                              <w:t>ES (95% CI)</w:t>
                            </w:r>
                            <w:r w:rsidRPr="00057411">
                              <w:rPr>
                                <w:rFonts w:eastAsiaTheme="minorEastAsia"/>
                                <w:spacing w:val="-4"/>
                                <w:sz w:val="24"/>
                                <w:vertAlign w:val="superscript"/>
                                <w:lang w:eastAsia="zh-CN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auto"/>
                            </w:tcBorders>
                          </w:tcPr>
                          <w:p w14:paraId="0C470347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left="57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2070" w:type="dxa"/>
                            <w:gridSpan w:val="2"/>
                            <w:tcBorders>
                              <w:bottom w:val="single" w:sz="4" w:space="0" w:color="auto"/>
                            </w:tcBorders>
                          </w:tcPr>
                          <w:p w14:paraId="1B558101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ind w:right="698"/>
                              <w:jc w:val="center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auto"/>
                            </w:tcBorders>
                          </w:tcPr>
                          <w:p w14:paraId="3A42BE68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auto"/>
                            </w:tcBorders>
                          </w:tcPr>
                          <w:p w14:paraId="2D8F7AB8" w14:textId="77777777" w:rsidR="006700A3" w:rsidRPr="00057411" w:rsidRDefault="006700A3" w:rsidP="006700A3">
                            <w:pPr>
                              <w:pStyle w:val="TableParagraph"/>
                              <w:spacing w:before="14"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auto"/>
                            </w:tcBorders>
                          </w:tcPr>
                          <w:p w14:paraId="74639DA3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auto"/>
                            </w:tcBorders>
                          </w:tcPr>
                          <w:p w14:paraId="2CA36A48" w14:textId="77777777" w:rsidR="006700A3" w:rsidRPr="00057411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auto"/>
                            </w:tcBorders>
                          </w:tcPr>
                          <w:p w14:paraId="14310D92" w14:textId="77777777" w:rsidR="006700A3" w:rsidRPr="00375E80" w:rsidRDefault="006700A3" w:rsidP="006700A3">
                            <w:pPr>
                              <w:pStyle w:val="TableParagraph"/>
                              <w:spacing w:line="360" w:lineRule="auto"/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2340" w:type="dxa"/>
                            <w:tcBorders>
                              <w:bottom w:val="single" w:sz="4" w:space="0" w:color="auto"/>
                            </w:tcBorders>
                          </w:tcPr>
                          <w:p w14:paraId="38E26378" w14:textId="77777777" w:rsidR="006700A3" w:rsidRPr="00375E80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375E80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0.53</w:t>
                            </w:r>
                            <w:r w:rsidRPr="00375E80"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8</w:t>
                            </w:r>
                            <w:r w:rsidRPr="00375E80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0.20</w:t>
                            </w:r>
                            <w:r w:rsidRPr="00375E80"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6</w:t>
                            </w:r>
                            <w:r w:rsidRPr="00375E80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, 0.87</w:t>
                            </w:r>
                            <w:r w:rsidRPr="00375E80"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3</w:t>
                            </w:r>
                            <w:r w:rsidRPr="00375E80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auto"/>
                            </w:tcBorders>
                          </w:tcPr>
                          <w:p w14:paraId="600ECCBB" w14:textId="77777777" w:rsidR="006700A3" w:rsidRPr="00375E80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375E80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0.1</w:t>
                            </w:r>
                            <w:r w:rsidRPr="00375E80"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54</w:t>
                            </w:r>
                            <w:r w:rsidRPr="00375E80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-0.</w:t>
                            </w:r>
                            <w:r w:rsidRPr="00375E80"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186</w:t>
                            </w:r>
                            <w:r w:rsidRPr="00375E80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, 0.4</w:t>
                            </w:r>
                            <w:r w:rsidRPr="00375E80"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95</w:t>
                            </w:r>
                            <w:r w:rsidRPr="00375E80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bottom w:val="single" w:sz="4" w:space="0" w:color="auto"/>
                            </w:tcBorders>
                          </w:tcPr>
                          <w:p w14:paraId="32D10F7B" w14:textId="77777777" w:rsidR="006700A3" w:rsidRPr="00375E80" w:rsidRDefault="006700A3" w:rsidP="006700A3">
                            <w:pPr>
                              <w:pStyle w:val="TableParagraph"/>
                              <w:spacing w:line="360" w:lineRule="auto"/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</w:pPr>
                            <w:r w:rsidRPr="00375E80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 0.</w:t>
                            </w:r>
                            <w:r w:rsidRPr="00375E80"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176</w:t>
                            </w:r>
                            <w:r w:rsidRPr="00375E80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 xml:space="preserve"> (-0.1</w:t>
                            </w:r>
                            <w:r w:rsidRPr="00375E80"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68</w:t>
                            </w:r>
                            <w:r w:rsidRPr="00375E80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, 0.5</w:t>
                            </w:r>
                            <w:r w:rsidRPr="00375E80">
                              <w:rPr>
                                <w:rFonts w:eastAsiaTheme="minorEastAsia" w:hint="eastAsia"/>
                                <w:sz w:val="24"/>
                                <w:lang w:eastAsia="zh-CN"/>
                              </w:rPr>
                              <w:t>21</w:t>
                            </w:r>
                            <w:r w:rsidRPr="00375E80">
                              <w:rPr>
                                <w:rFonts w:eastAsiaTheme="minorEastAsia"/>
                                <w:sz w:val="24"/>
                                <w:lang w:eastAsia="zh-CN"/>
                              </w:rPr>
                              <w:t>)</w:t>
                            </w:r>
                          </w:p>
                        </w:tc>
                      </w:tr>
                      <w:bookmarkEnd w:id="1"/>
                    </w:tbl>
                    <w:p w14:paraId="5B76546E" w14:textId="77777777" w:rsidR="00D20C96" w:rsidRDefault="00D20C96" w:rsidP="00D20C96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2F608D" wp14:editId="294D9FB1">
                <wp:simplePos x="0" y="0"/>
                <wp:positionH relativeFrom="column">
                  <wp:posOffset>1536859</wp:posOffset>
                </wp:positionH>
                <wp:positionV relativeFrom="paragraph">
                  <wp:posOffset>7361925</wp:posOffset>
                </wp:positionV>
                <wp:extent cx="11482811" cy="721891"/>
                <wp:effectExtent l="8573" t="0" r="0" b="0"/>
                <wp:wrapNone/>
                <wp:docPr id="1473916882" name="文本框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482811" cy="7218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A9DC16" w14:textId="77777777" w:rsidR="00D20C96" w:rsidRPr="001A6FF9" w:rsidRDefault="00D20C96" w:rsidP="00D20C96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1A6FF9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Note. Wald χ2 = Wald Chi-square, p = p-value; GEE = Generalized estimating equation; SE = standard error.</w:t>
                            </w:r>
                          </w:p>
                          <w:p w14:paraId="196CE554" w14:textId="77777777" w:rsidR="00D20C96" w:rsidRPr="001A6FF9" w:rsidRDefault="00D20C96" w:rsidP="00D20C96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1A6FF9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a Baseline assessment; b Post the intervention test; c Three months follow-up post the intervention; d Six months follow-up post the </w:t>
                            </w:r>
                            <w:proofErr w:type="gramStart"/>
                            <w:r w:rsidRPr="001A6FF9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intervention;  e</w:t>
                            </w:r>
                            <w:proofErr w:type="gramEnd"/>
                            <w:r w:rsidRPr="001A6FF9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p Value for the between-group difference measured at post-intervention, three-month, and six-month follow-up;  f Cohen’s d ES was calculated using mean (SE) in the GEE model for the between-groups effe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222F608D" id="文本框 71" o:spid="_x0000_s1027" type="#_x0000_t202" style="position:absolute;left:0;text-align:left;margin-left:121pt;margin-top:579.7pt;width:904.15pt;height:56.8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" fillcolor="white [3201]" stroked="f" strokeweight=".5pt">
                <v:textbox>
                  <w:txbxContent>
                    <w:p w14:paraId="12A9DC16" w14:textId="77777777" w:rsidR="00D20C96" w:rsidRPr="001A6FF9" w:rsidRDefault="00D20C96" w:rsidP="00D20C96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1A6FF9">
                        <w:rPr>
                          <w:rFonts w:ascii="Times New Roman" w:hAnsi="Times New Roman" w:cs="Times New Roman"/>
                          <w:sz w:val="24"/>
                        </w:rPr>
                        <w:t>Note. Wald χ2 = Wald Chi-square, p = p-value; GEE = Generalized estimating equation; SE = standard error.</w:t>
                      </w:r>
                    </w:p>
                    <w:p w14:paraId="196CE554" w14:textId="77777777" w:rsidR="00D20C96" w:rsidRPr="001A6FF9" w:rsidRDefault="00D20C96" w:rsidP="00D20C96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1A6FF9">
                        <w:rPr>
                          <w:rFonts w:ascii="Times New Roman" w:hAnsi="Times New Roman" w:cs="Times New Roman"/>
                          <w:sz w:val="24"/>
                        </w:rPr>
                        <w:t>a Baseline assessment; b Post the intervention test; c Three months follow-up post the intervention; d Six months follow-up post the intervention;  e p Value for the between-group difference measured at post-intervention, three-month, and six-month follow-up;  f Cohen’s d ES was calculated using mean (SE) in the GEE model for the between-groups effect</w:t>
                      </w:r>
                    </w:p>
                  </w:txbxContent>
                </v:textbox>
              </v:shape>
            </w:pict>
          </mc:Fallback>
        </mc:AlternateContent>
      </w:r>
      <w:r w:rsidR="00872B3A" w:rsidRPr="00872B3A">
        <w:t xml:space="preserve"> </w:t>
      </w:r>
      <w:r w:rsidR="00872B3A" w:rsidRPr="00872B3A">
        <w:rPr>
          <w:rFonts w:ascii="Times New Roman" w:hAnsi="Times New Roman" w:cs="Times New Roman"/>
          <w:noProof/>
          <w:sz w:val="24"/>
        </w:rPr>
        <w:t>Appendix.</w:t>
      </w:r>
      <w:r w:rsidR="00872B3A">
        <w:rPr>
          <w:rFonts w:ascii="Times New Roman" w:hAnsi="Times New Roman" w:cs="Times New Roman"/>
          <w:noProof/>
          <w:sz w:val="24"/>
        </w:rPr>
        <w:t xml:space="preserve"> </w:t>
      </w:r>
      <w:r w:rsidR="009C0F45">
        <w:rPr>
          <w:rFonts w:ascii="Times New Roman" w:hAnsi="Times New Roman" w:cs="Times New Roman" w:hint="eastAsia"/>
          <w:iCs/>
          <w:sz w:val="24"/>
        </w:rPr>
        <w:t>G</w:t>
      </w:r>
      <w:r w:rsidR="00A80B43" w:rsidRPr="00A80B43">
        <w:rPr>
          <w:rFonts w:ascii="Times New Roman" w:hAnsi="Times New Roman" w:cs="Times New Roman"/>
          <w:iCs/>
          <w:sz w:val="24"/>
        </w:rPr>
        <w:t>eneralized estimating equation model results using complete case analysis.</w:t>
      </w:r>
    </w:p>
    <w:p w14:paraId="2107FF21" w14:textId="27EB9F41" w:rsidR="00982190" w:rsidRPr="00982190" w:rsidRDefault="00982190" w:rsidP="00220015">
      <w:pPr>
        <w:tabs>
          <w:tab w:val="left" w:pos="2573"/>
        </w:tabs>
      </w:pPr>
    </w:p>
    <w:sectPr w:rsidR="00982190" w:rsidRPr="0098219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5ECAA" w14:textId="77777777" w:rsidR="00004846" w:rsidRDefault="00004846" w:rsidP="00D20C96">
      <w:r>
        <w:separator/>
      </w:r>
    </w:p>
  </w:endnote>
  <w:endnote w:type="continuationSeparator" w:id="0">
    <w:p w14:paraId="6979D2C9" w14:textId="77777777" w:rsidR="00004846" w:rsidRDefault="00004846" w:rsidP="00D20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6698C" w14:textId="77777777" w:rsidR="00004846" w:rsidRDefault="00004846" w:rsidP="00D20C96">
      <w:r>
        <w:separator/>
      </w:r>
    </w:p>
  </w:footnote>
  <w:footnote w:type="continuationSeparator" w:id="0">
    <w:p w14:paraId="56326798" w14:textId="77777777" w:rsidR="00004846" w:rsidRDefault="00004846" w:rsidP="00D20C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yMDY2NzM0MDI1tTRQ0lEKTi0uzszPAykwqwUAyJ66aiwAAAA="/>
  </w:docVars>
  <w:rsids>
    <w:rsidRoot w:val="00D20C96"/>
    <w:rsid w:val="00004846"/>
    <w:rsid w:val="000B248E"/>
    <w:rsid w:val="00191DEC"/>
    <w:rsid w:val="002138DE"/>
    <w:rsid w:val="00220015"/>
    <w:rsid w:val="002F2CEA"/>
    <w:rsid w:val="003128C1"/>
    <w:rsid w:val="003415EE"/>
    <w:rsid w:val="00472633"/>
    <w:rsid w:val="004D033A"/>
    <w:rsid w:val="00627579"/>
    <w:rsid w:val="006700A3"/>
    <w:rsid w:val="00707DB3"/>
    <w:rsid w:val="007169D8"/>
    <w:rsid w:val="007C3FCE"/>
    <w:rsid w:val="007E300A"/>
    <w:rsid w:val="0080550F"/>
    <w:rsid w:val="00813155"/>
    <w:rsid w:val="00872B3A"/>
    <w:rsid w:val="00901679"/>
    <w:rsid w:val="00961B57"/>
    <w:rsid w:val="00982190"/>
    <w:rsid w:val="009C0F45"/>
    <w:rsid w:val="009D711E"/>
    <w:rsid w:val="00A80B43"/>
    <w:rsid w:val="00B61EB6"/>
    <w:rsid w:val="00C31A79"/>
    <w:rsid w:val="00C43429"/>
    <w:rsid w:val="00CA64E0"/>
    <w:rsid w:val="00D20C96"/>
    <w:rsid w:val="00D9465D"/>
    <w:rsid w:val="00E3187C"/>
    <w:rsid w:val="00E454EA"/>
    <w:rsid w:val="00F1265B"/>
    <w:rsid w:val="00FD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8C4C43"/>
  <w15:chartTrackingRefBased/>
  <w15:docId w15:val="{B1D07529-7FF8-4017-83CF-9526D1890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0C96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20C96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0C96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0C96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0C96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0C96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0C96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0C96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0C96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0C96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0C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D20C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D20C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D20C96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D20C96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D20C9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D20C96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0C9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D20C9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20C9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20C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0C96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20C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0C96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20C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0C96"/>
    <w:pPr>
      <w:widowControl/>
      <w:spacing w:after="160" w:line="278" w:lineRule="auto"/>
      <w:ind w:left="720"/>
      <w:contextualSpacing/>
      <w:jc w:val="left"/>
    </w:pPr>
    <w:rPr>
      <w:sz w:val="24"/>
      <w14:ligatures w14:val="standardContextual"/>
    </w:rPr>
  </w:style>
  <w:style w:type="character" w:styleId="aa">
    <w:name w:val="Intense Emphasis"/>
    <w:basedOn w:val="a0"/>
    <w:uiPriority w:val="21"/>
    <w:qFormat/>
    <w:rsid w:val="00D20C9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0C96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20C9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20C96"/>
    <w:rPr>
      <w:b/>
      <w:bCs/>
      <w:smallCaps/>
      <w:color w:val="2F5496" w:themeColor="accent1" w:themeShade="BF"/>
      <w:spacing w:val="5"/>
    </w:rPr>
  </w:style>
  <w:style w:type="paragraph" w:customStyle="1" w:styleId="TableParagraph">
    <w:name w:val="Table Paragraph"/>
    <w:basedOn w:val="a"/>
    <w:uiPriority w:val="1"/>
    <w:qFormat/>
    <w:rsid w:val="00D20C96"/>
    <w:pPr>
      <w:autoSpaceDE w:val="0"/>
      <w:autoSpaceDN w:val="0"/>
    </w:pPr>
    <w:rPr>
      <w:rFonts w:ascii="Times New Roman" w:eastAsia="Times New Roman" w:hAnsi="Times New Roman" w:cs="Times New Roman"/>
      <w:lang w:eastAsia="en-US"/>
    </w:rPr>
  </w:style>
  <w:style w:type="table" w:customStyle="1" w:styleId="TableNormal1">
    <w:name w:val="Table Normal1"/>
    <w:uiPriority w:val="2"/>
    <w:semiHidden/>
    <w:unhideWhenUsed/>
    <w:qFormat/>
    <w:rsid w:val="00D20C96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eastAsia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e">
    <w:name w:val="header"/>
    <w:basedOn w:val="a"/>
    <w:link w:val="af"/>
    <w:uiPriority w:val="99"/>
    <w:unhideWhenUsed/>
    <w:rsid w:val="00D20C96"/>
    <w:pPr>
      <w:tabs>
        <w:tab w:val="center" w:pos="4320"/>
        <w:tab w:val="right" w:pos="8640"/>
      </w:tabs>
    </w:pPr>
  </w:style>
  <w:style w:type="character" w:customStyle="1" w:styleId="af">
    <w:name w:val="页眉 字符"/>
    <w:basedOn w:val="a0"/>
    <w:link w:val="ae"/>
    <w:uiPriority w:val="99"/>
    <w:rsid w:val="00D20C96"/>
    <w:rPr>
      <w:sz w:val="21"/>
      <w14:ligatures w14:val="none"/>
    </w:rPr>
  </w:style>
  <w:style w:type="paragraph" w:styleId="af0">
    <w:name w:val="footer"/>
    <w:basedOn w:val="a"/>
    <w:link w:val="af1"/>
    <w:uiPriority w:val="99"/>
    <w:unhideWhenUsed/>
    <w:rsid w:val="00D20C96"/>
    <w:pPr>
      <w:tabs>
        <w:tab w:val="center" w:pos="4320"/>
        <w:tab w:val="right" w:pos="8640"/>
      </w:tabs>
    </w:pPr>
  </w:style>
  <w:style w:type="character" w:customStyle="1" w:styleId="af1">
    <w:name w:val="页脚 字符"/>
    <w:basedOn w:val="a0"/>
    <w:link w:val="af0"/>
    <w:uiPriority w:val="99"/>
    <w:rsid w:val="00D20C96"/>
    <w:rPr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0</Words>
  <Characters>80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</dc:creator>
  <cp:keywords/>
  <dc:description/>
  <cp:lastModifiedBy>LI, mengqi28 [SN]</cp:lastModifiedBy>
  <cp:revision>18</cp:revision>
  <dcterms:created xsi:type="dcterms:W3CDTF">2025-04-28T03:09:00Z</dcterms:created>
  <dcterms:modified xsi:type="dcterms:W3CDTF">2025-07-24T14:09:00Z</dcterms:modified>
</cp:coreProperties>
</file>